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XSpec="center" w:tblpY="1691"/>
        <w:tblW w:w="15494" w:type="dxa"/>
        <w:tblLook w:val="04A0" w:firstRow="1" w:lastRow="0" w:firstColumn="1" w:lastColumn="0" w:noHBand="0" w:noVBand="1"/>
      </w:tblPr>
      <w:tblGrid>
        <w:gridCol w:w="1199"/>
        <w:gridCol w:w="1230"/>
        <w:gridCol w:w="584"/>
        <w:gridCol w:w="584"/>
        <w:gridCol w:w="720"/>
        <w:gridCol w:w="1054"/>
        <w:gridCol w:w="1166"/>
        <w:gridCol w:w="1166"/>
        <w:gridCol w:w="2018"/>
        <w:gridCol w:w="922"/>
        <w:gridCol w:w="1287"/>
        <w:gridCol w:w="851"/>
        <w:gridCol w:w="1579"/>
        <w:gridCol w:w="1134"/>
      </w:tblGrid>
      <w:tr w:rsidR="00050D0B" w:rsidRPr="00DE3F90" w14:paraId="3BBBC40D" w14:textId="77777777" w:rsidTr="00D50649">
        <w:trPr>
          <w:trHeight w:val="290"/>
          <w:tblHeader/>
        </w:trPr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056099" w14:textId="665FE4BC" w:rsidR="00DE3F90" w:rsidRPr="00DE3F90" w:rsidRDefault="00DE3F90" w:rsidP="00CD356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E3F9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lus</w:t>
            </w:r>
            <w:r w:rsidR="00213938" w:rsidRPr="002139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t </w:t>
            </w:r>
            <w:r w:rsidRPr="00DE3F9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no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57B907" w14:textId="75A7DD12" w:rsidR="00DE3F90" w:rsidRPr="00DE3F90" w:rsidRDefault="00050D0B" w:rsidP="00DE3F9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139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</w:t>
            </w:r>
            <w:r w:rsidR="00CC77AF" w:rsidRPr="002139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ize</w:t>
            </w:r>
            <w:r w:rsidR="00CD3566" w:rsidRPr="002139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(mm</w:t>
            </w:r>
            <w:r w:rsidR="00CD3566" w:rsidRPr="002139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vertAlign w:val="superscript"/>
                <w:lang w:eastAsia="en-GB"/>
                <w14:ligatures w14:val="none"/>
              </w:rPr>
              <w:t>3</w:t>
            </w:r>
            <w:r w:rsidR="00CD356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622D84" w14:textId="56E1D0E9" w:rsidR="00DE3F90" w:rsidRPr="00DE3F90" w:rsidRDefault="00213938" w:rsidP="00DE3F9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X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78F0FA" w14:textId="34563DB7" w:rsidR="00DE3F90" w:rsidRPr="00DE3F90" w:rsidRDefault="00213938" w:rsidP="00DE3F9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C1805C" w14:textId="3698C896" w:rsidR="00DE3F90" w:rsidRPr="00DE3F90" w:rsidRDefault="00213938" w:rsidP="00DE3F9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Z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662595" w14:textId="15382F3F" w:rsidR="00DE3F90" w:rsidRPr="00DE3F90" w:rsidRDefault="00213938" w:rsidP="00DE3F9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LE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BCAF01" w14:textId="5B3D0B80" w:rsidR="00DE3F90" w:rsidRPr="00DE3F90" w:rsidRDefault="00DE3F90" w:rsidP="00DE3F9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139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92862B" w14:textId="4FEF05EA" w:rsidR="00DE3F90" w:rsidRPr="00DE3F90" w:rsidRDefault="00DE3F90" w:rsidP="00DE3F9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139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Z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31DA10" w14:textId="55F678FA" w:rsidR="00DE3F90" w:rsidRPr="00DE3F90" w:rsidRDefault="00DE3F90" w:rsidP="00DE3F9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139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ytoa</w:t>
            </w:r>
            <w:r w:rsidR="00CD3566" w:rsidRPr="002139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r</w:t>
            </w:r>
            <w:r w:rsidRPr="002139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hitecture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878BBA" w14:textId="0E4FB4C7" w:rsidR="00DE3F90" w:rsidRPr="00DE3F90" w:rsidRDefault="00DE3F90" w:rsidP="00DE3F9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139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%</w:t>
            </w:r>
            <w:r w:rsidR="00AC2B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CD3566" w:rsidRPr="002139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yt</w:t>
            </w:r>
            <w:r w:rsidR="00D91A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o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083856" w14:textId="467E738C" w:rsidR="00DE3F90" w:rsidRPr="00DE3F90" w:rsidRDefault="00050D0B" w:rsidP="00DE3F9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139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ssignme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6605F2" w14:textId="17EA9EF6" w:rsidR="00DE3F90" w:rsidRPr="00DE3F90" w:rsidRDefault="00DE3F90" w:rsidP="00DE3F9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139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Hem</w:t>
            </w:r>
            <w:r w:rsidR="00CD3566" w:rsidRPr="002139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FEF26D" w14:textId="384FFE25" w:rsidR="00DE3F90" w:rsidRPr="00DE3F90" w:rsidRDefault="00DE3F90" w:rsidP="00DE3F9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139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Macroanatom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A70D72" w14:textId="6A276825" w:rsidR="00DE3F90" w:rsidRPr="00DE3F90" w:rsidRDefault="00DE3F90" w:rsidP="00DE3F9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139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% </w:t>
            </w:r>
            <w:r w:rsidR="00AC2B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macro </w:t>
            </w:r>
          </w:p>
        </w:tc>
      </w:tr>
      <w:tr w:rsidR="00901006" w:rsidRPr="00DE3F90" w14:paraId="72638777" w14:textId="77777777" w:rsidTr="00D50649">
        <w:trPr>
          <w:trHeight w:val="290"/>
        </w:trPr>
        <w:tc>
          <w:tcPr>
            <w:tcW w:w="15494" w:type="dxa"/>
            <w:gridSpan w:val="1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BA83EA" w14:textId="5BECCCE9" w:rsidR="00901006" w:rsidRPr="00DA7309" w:rsidRDefault="00CD402B" w:rsidP="00DE3F9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emantic</w:t>
            </w:r>
            <w:r w:rsidR="008F3D3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tasks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, h</w:t>
            </w:r>
            <w:r w:rsidR="00C50D9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igh 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demands</w:t>
            </w:r>
            <w:r w:rsidR="00DA730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&gt; Non-semantic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C50D9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or less semantic </w:t>
            </w:r>
            <w:r w:rsidR="00DD650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baseline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, h</w:t>
            </w:r>
            <w:r w:rsidR="00C50D9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igh 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demands</w:t>
            </w:r>
          </w:p>
        </w:tc>
      </w:tr>
      <w:tr w:rsidR="00901006" w:rsidRPr="00DE3F90" w14:paraId="7090181D" w14:textId="77777777" w:rsidTr="00D50649">
        <w:trPr>
          <w:trHeight w:val="290"/>
        </w:trPr>
        <w:tc>
          <w:tcPr>
            <w:tcW w:w="15494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B122C7" w14:textId="224363C4" w:rsidR="00901006" w:rsidRPr="00DA7309" w:rsidRDefault="00DA7309" w:rsidP="00DA7309">
            <w:pPr>
              <w:spacing w:after="0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DA730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ALE-analysis, cluster forming threshold: p &lt; .001; cluster extent correction: </w:t>
            </w:r>
            <w:r w:rsidR="00C82268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FWE</w:t>
            </w:r>
            <w:r w:rsidRPr="00DA730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 p &lt; .001</w:t>
            </w:r>
          </w:p>
        </w:tc>
      </w:tr>
      <w:tr w:rsidR="001B0E05" w:rsidRPr="00DE3F90" w14:paraId="00563268" w14:textId="77777777" w:rsidTr="00D50649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572EE" w14:textId="4FA4640E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6EB28" w14:textId="709F505D" w:rsidR="001B0E05" w:rsidRPr="00CD402B" w:rsidRDefault="001B0E05" w:rsidP="001B0E0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283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81714" w14:textId="2ADAF37A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5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A20EC" w14:textId="2CBB542E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DE296" w14:textId="29993FC8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A8111" w14:textId="773091AD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5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62438" w14:textId="1D5198A1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85747" w14:textId="5E5918DA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91DF3" w14:textId="1B1B3E29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EE758" w14:textId="7F2C71FF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DDC63" w14:textId="671E524C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C6509" w14:textId="114827D2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CBE0C" w14:textId="182C6095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MTGp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3998B" w14:textId="7981FDEE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6</w:t>
            </w:r>
          </w:p>
        </w:tc>
      </w:tr>
      <w:tr w:rsidR="001B0E05" w:rsidRPr="00DE3F90" w14:paraId="0341E98E" w14:textId="77777777" w:rsidTr="00D50649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E7060" w14:textId="0AF79072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9E7C6" w14:textId="566D17FD" w:rsidR="001B0E05" w:rsidRPr="00CD402B" w:rsidRDefault="001B0E05" w:rsidP="001B0E0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283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D42AF" w14:textId="323E360E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5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436C7" w14:textId="17AC7534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63167" w14:textId="4E19159F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236B3" w14:textId="335F4469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9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95BA7" w14:textId="68D04D34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DDB59" w14:textId="1A2EB4A9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4E2B1" w14:textId="0CD57909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TE 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94F6F" w14:textId="7491063D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91276" w14:textId="7AA9464C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64176" w14:textId="4AFAC06E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A2ACE" w14:textId="10B50851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MTGa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8D9A2" w14:textId="0C0CC26D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2</w:t>
            </w:r>
          </w:p>
        </w:tc>
      </w:tr>
      <w:tr w:rsidR="001B0E05" w:rsidRPr="00DE3F90" w14:paraId="7A7EB6BF" w14:textId="77777777" w:rsidTr="00D50649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D2EB6" w14:textId="608B8F83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5E47D" w14:textId="650D6C1B" w:rsidR="001B0E05" w:rsidRPr="00CD402B" w:rsidRDefault="001B0E05" w:rsidP="001B0E0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283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B9097" w14:textId="4EF927A4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4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6AA07" w14:textId="4772A4A1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598BA" w14:textId="14229D77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2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0C44D" w14:textId="0EFFA411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8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7A8AC" w14:textId="0045DEBF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E9B23" w14:textId="137EEC34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26096" w14:textId="07383DD1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FG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0304A" w14:textId="13A8423E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9398A" w14:textId="3901FCDA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10E84" w14:textId="1C4E094D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6BE50" w14:textId="78C78D4F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OF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FCD2A" w14:textId="1A8514B3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3</w:t>
            </w:r>
          </w:p>
        </w:tc>
      </w:tr>
      <w:tr w:rsidR="001B0E05" w:rsidRPr="00DE3F90" w14:paraId="47637EA3" w14:textId="77777777" w:rsidTr="00D50649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7CB80" w14:textId="7E77DA62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6BF65" w14:textId="5701ED1E" w:rsidR="001B0E05" w:rsidRPr="00CD402B" w:rsidRDefault="001B0E05" w:rsidP="001B0E0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283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973FC" w14:textId="7FF27A20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4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372C7" w14:textId="144422DA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6E2CF" w14:textId="14F9B72D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7E09D" w14:textId="4AF4F2BE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8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0B076" w14:textId="3211421C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E9F5E" w14:textId="5B21F2E7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4C6C4" w14:textId="407073BD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FG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A4384" w14:textId="3515021C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CF186" w14:textId="01FECDF5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A81F7" w14:textId="272FE50E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8A3DE" w14:textId="737314A4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ITGt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34BE6" w14:textId="20EBBE28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7</w:t>
            </w:r>
          </w:p>
        </w:tc>
      </w:tr>
      <w:tr w:rsidR="001B0E05" w:rsidRPr="00DE3F90" w14:paraId="7441252F" w14:textId="77777777" w:rsidTr="00D50649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3B4CC" w14:textId="0EEAD1A3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BCED4" w14:textId="61790A2B" w:rsidR="001B0E05" w:rsidRPr="00CD402B" w:rsidRDefault="001B0E05" w:rsidP="001B0E0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283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A50E3" w14:textId="7B87F70C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3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E054F" w14:textId="2A1D88FD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E7075" w14:textId="4A1D0EAD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CFA4A" w14:textId="57C8E899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8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AD527" w14:textId="5190290C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02511" w14:textId="228387AE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AC63C" w14:textId="2AF8DB47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FG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3A319" w14:textId="28010E0F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4AB81" w14:textId="4B851211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46143" w14:textId="4B12EDFE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4024E" w14:textId="3040FE9E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TFCp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968AB" w14:textId="4874C8F7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5</w:t>
            </w:r>
          </w:p>
        </w:tc>
      </w:tr>
      <w:tr w:rsidR="001B0E05" w:rsidRPr="00DE3F90" w14:paraId="207D6586" w14:textId="77777777" w:rsidTr="00D50649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4AE9F" w14:textId="434E9634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BCABA" w14:textId="38E52700" w:rsidR="001B0E05" w:rsidRPr="00CD402B" w:rsidRDefault="001B0E05" w:rsidP="001B0E0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283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D078E" w14:textId="4A160A3C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4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79F16" w14:textId="4A937477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EFA4A" w14:textId="15E7DCD0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2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4C6EB" w14:textId="7B0EDA65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4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FFDA3" w14:textId="03DD55CC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22F01" w14:textId="5D312563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21C92" w14:textId="41741C3C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ED366" w14:textId="1E6BF866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0B908" w14:textId="2F252949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764F6" w14:textId="3FADB341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9115A" w14:textId="05C2A75F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B7753" w14:textId="179BAA6D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5</w:t>
            </w:r>
          </w:p>
        </w:tc>
      </w:tr>
      <w:tr w:rsidR="001B0E05" w:rsidRPr="00DE3F90" w14:paraId="3F906135" w14:textId="77777777" w:rsidTr="00D50649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E1F12" w14:textId="49E5D2F1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ABBC0" w14:textId="10DA3C00" w:rsidR="001B0E05" w:rsidRPr="00CD402B" w:rsidRDefault="001B0E05" w:rsidP="001B0E0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775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16FCA" w14:textId="1F3C7450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4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A9DAF" w14:textId="6D46F042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FFB71" w14:textId="557C13F4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E1915" w14:textId="14165AC6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3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51E5B" w14:textId="38A51D52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A8032" w14:textId="31629FE4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4D0AA" w14:textId="2F9CC426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4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5BCB6" w14:textId="2C1DA2DF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55960" w14:textId="07FE2047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287C0" w14:textId="3B290069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E9C5A" w14:textId="2F0193F6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FG P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10D19" w14:textId="6A9619B5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5</w:t>
            </w:r>
          </w:p>
        </w:tc>
      </w:tr>
      <w:tr w:rsidR="001B0E05" w:rsidRPr="00DE3F90" w14:paraId="0971030A" w14:textId="77777777" w:rsidTr="00D50649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C4494" w14:textId="1B6530B0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FA115" w14:textId="1409940D" w:rsidR="001B0E05" w:rsidRPr="00CD402B" w:rsidRDefault="001B0E05" w:rsidP="001B0E0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775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368C4" w14:textId="4E816E78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5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6DB48" w14:textId="5677D0D4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715D9" w14:textId="4D9329AF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E049D" w14:textId="21B30228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3F2A0" w14:textId="6B667B5D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F93B5" w14:textId="55979FE3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24758" w14:textId="34DDA01B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OP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7C47A" w14:textId="35540114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93711" w14:textId="72BA2ADD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24A3D" w14:textId="6B0B4EE1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6CF71" w14:textId="2BDDEB7A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FG P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0EE40" w14:textId="7B9F63C9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2</w:t>
            </w:r>
          </w:p>
        </w:tc>
      </w:tr>
      <w:tr w:rsidR="001B0E05" w:rsidRPr="00DE3F90" w14:paraId="5D973180" w14:textId="77777777" w:rsidTr="00D50649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BC922" w14:textId="2CC40643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FEB47" w14:textId="77311612" w:rsidR="001B0E05" w:rsidRPr="00CD402B" w:rsidRDefault="001B0E05" w:rsidP="001B0E0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775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1D90A" w14:textId="3128B9A9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4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00ABC" w14:textId="02674B76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88752" w14:textId="4FC690C8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C1109" w14:textId="0FAD3B3A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8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63B3F" w14:textId="03C5E023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BA379" w14:textId="59345DCE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B2CA7" w14:textId="48FF7F6D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OP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CD863" w14:textId="0CC85F67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62003" w14:textId="7E00ADFC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6E8F6" w14:textId="7B1F85E5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3DEFD" w14:textId="03608B05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O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E5D88" w14:textId="29C1F6CA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4</w:t>
            </w:r>
          </w:p>
        </w:tc>
      </w:tr>
      <w:tr w:rsidR="001B0E05" w:rsidRPr="00DE3F90" w14:paraId="3774CFE9" w14:textId="77777777" w:rsidTr="00D50649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E4D9A" w14:textId="11257129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3DDCA" w14:textId="6472FA33" w:rsidR="001B0E05" w:rsidRPr="00CD402B" w:rsidRDefault="001B0E05" w:rsidP="001B0E0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775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099B5" w14:textId="29F55B3C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4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5BEFE" w14:textId="44B9C511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D1B6D" w14:textId="25CA06D4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1CF89" w14:textId="5274AAD6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37151" w14:textId="60CAB9F1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F1341" w14:textId="5C4C4976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294EE" w14:textId="75AB17D2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4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85305" w14:textId="3FBDB8F8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59126" w14:textId="6C6DC84D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E50B3" w14:textId="4AAA1361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A9A1A" w14:textId="79B64F2B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FG PO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69E54" w14:textId="62082A24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5</w:t>
            </w:r>
          </w:p>
        </w:tc>
      </w:tr>
      <w:tr w:rsidR="001B0E05" w:rsidRPr="00DE3F90" w14:paraId="40853498" w14:textId="77777777" w:rsidTr="00D50649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4BCE0" w14:textId="6E459B4A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EC991" w14:textId="7F635B84" w:rsidR="001B0E05" w:rsidRPr="00CD402B" w:rsidRDefault="001B0E05" w:rsidP="001B0E0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23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7CAF8" w14:textId="21BADE0D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25959" w14:textId="18E55F62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A6938" w14:textId="3288F118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38AE5" w14:textId="4A95EBED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8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44F47" w14:textId="7488C480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239B3" w14:textId="3DE767CC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C58E1" w14:textId="7185DC57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Id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A62D6" w14:textId="3762F0A3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EA74D" w14:textId="69B680F1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4FCAE" w14:textId="197D94B0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igh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E7288" w14:textId="01BDF670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O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CA4A5" w14:textId="6FA3D9A3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5</w:t>
            </w:r>
          </w:p>
        </w:tc>
      </w:tr>
      <w:tr w:rsidR="001B0E05" w:rsidRPr="00DE3F90" w14:paraId="0A2FBC25" w14:textId="77777777" w:rsidTr="00D50649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368D4" w14:textId="7BE12FD5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962A8" w14:textId="08F50B9F" w:rsidR="001B0E05" w:rsidRPr="00CD402B" w:rsidRDefault="001B0E05" w:rsidP="001B0E0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23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AB878" w14:textId="3BCB9560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3D3F2" w14:textId="0C2E49B6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6CA98" w14:textId="66CE89AE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727B2" w14:textId="1C84CBC1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5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AC8E2" w14:textId="2D89620A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94B43" w14:textId="0A82D295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915EB" w14:textId="57D55367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Fo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AA445" w14:textId="2DED75E1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CEB59" w14:textId="09CFFBF4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D679B" w14:textId="0B01707F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igh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CA0F1" w14:textId="51457C19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70C4D" w14:textId="71B69B41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1</w:t>
            </w:r>
          </w:p>
        </w:tc>
      </w:tr>
      <w:tr w:rsidR="001B0E05" w:rsidRPr="00DE3F90" w14:paraId="789F49F5" w14:textId="77777777" w:rsidTr="00D50649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52C59" w14:textId="056EF418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3134B" w14:textId="0C96EA5B" w:rsidR="001B0E05" w:rsidRPr="00CD402B" w:rsidRDefault="001B0E05" w:rsidP="001B0E0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75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81098" w14:textId="14A949ED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1721C" w14:textId="3D85CAA9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35C4F" w14:textId="50BC8CC3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92F1F" w14:textId="6C70E6BC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6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18BBB" w14:textId="4250A897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A6C1C" w14:textId="2B609115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24C95" w14:textId="32AA9F82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0C4E0" w14:textId="56B5FFA3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D8990" w14:textId="1F1D0003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31807" w14:textId="369626DE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D9FA8" w14:textId="395DD9D5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2C513" w14:textId="607A8948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8</w:t>
            </w:r>
          </w:p>
        </w:tc>
      </w:tr>
      <w:tr w:rsidR="001B0E05" w:rsidRPr="00DE3F90" w14:paraId="3C82CD4A" w14:textId="77777777" w:rsidTr="00D50649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C9950" w14:textId="57F1853E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29916" w14:textId="67917F8D" w:rsidR="001B0E05" w:rsidRPr="00CD402B" w:rsidRDefault="001B0E05" w:rsidP="001B0E0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75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7A0C2" w14:textId="53D730DE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EFC0E" w14:textId="017A9D07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88D29" w14:textId="57E6C9FE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C4332" w14:textId="4BDFF4CF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3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AC52E" w14:textId="69BF7ED7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B64D5" w14:textId="7271EF8B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8013D" w14:textId="17FFA7DA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47467" w14:textId="45D70F84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254D4" w14:textId="667B1311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D38CF" w14:textId="1A976465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93758" w14:textId="3CF33BC7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G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CCBCB" w14:textId="5A4906E6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1</w:t>
            </w:r>
          </w:p>
        </w:tc>
      </w:tr>
      <w:tr w:rsidR="001B0E05" w:rsidRPr="00DE3F90" w14:paraId="32BAE322" w14:textId="77777777" w:rsidTr="00D50649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5417E" w14:textId="3E9A9BF1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E6FFE" w14:textId="4C5D4617" w:rsidR="001B0E05" w:rsidRPr="00CD402B" w:rsidRDefault="001B0E05" w:rsidP="001B0E0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47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B285B" w14:textId="3156BC85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2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81707" w14:textId="678AFDD3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85DEF" w14:textId="5A387ABE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84D01" w14:textId="43C9A4DD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7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ED529" w14:textId="29C683F5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46FC4" w14:textId="3FC12765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0A54B" w14:textId="70111BEA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20816" w14:textId="5B68D21F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D05A9" w14:textId="5F51E1AD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F2425" w14:textId="634B91B2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A941B" w14:textId="6521506C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 H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0A29A" w14:textId="4A173B9D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0</w:t>
            </w:r>
          </w:p>
        </w:tc>
      </w:tr>
      <w:tr w:rsidR="001B0E05" w:rsidRPr="00DE3F90" w14:paraId="6F7D8241" w14:textId="77777777" w:rsidTr="00D50649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79AF4" w14:textId="7856E3F4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068FD" w14:textId="3873F363" w:rsidR="001B0E05" w:rsidRPr="00CD402B" w:rsidRDefault="001B0E05" w:rsidP="001B0E0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11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8B6E9" w14:textId="534CFE98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DCC01" w14:textId="4BD0010F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82784" w14:textId="05C56F40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2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0D52E" w14:textId="024992B7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6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F4AF0" w14:textId="5B8E2D40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A8B2A" w14:textId="786AE7FC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9AA03" w14:textId="3852A96E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C3A89" w14:textId="563AB69A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E86F1" w14:textId="257C2364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B97FA" w14:textId="266666F5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igh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23626" w14:textId="41887E40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Rcr-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431F6" w14:textId="2C602E66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6</w:t>
            </w:r>
          </w:p>
        </w:tc>
      </w:tr>
      <w:tr w:rsidR="001B0E05" w:rsidRPr="00DE3F90" w14:paraId="5CFC2C29" w14:textId="77777777" w:rsidTr="00D50649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ECAF1" w14:textId="00E0CE09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C715D" w14:textId="4B4CCD9D" w:rsidR="001B0E05" w:rsidRPr="00CD402B" w:rsidRDefault="001B0E05" w:rsidP="001B0E0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11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5F9B1" w14:textId="5C78EF87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8CD59" w14:textId="2689FE23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AA533" w14:textId="16E7545E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3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07583" w14:textId="439C50D9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4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8F038" w14:textId="5ED65F3C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44EB7" w14:textId="611068CC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C8911" w14:textId="4D913872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31429" w14:textId="572F3B30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95193" w14:textId="49FE8F1B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B1E71" w14:textId="45C4E383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igh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B84B4" w14:textId="2D58F73A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Rcr-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EE8F7" w14:textId="49112F5B" w:rsidR="001B0E05" w:rsidRDefault="001B0E05" w:rsidP="001B0E0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5</w:t>
            </w:r>
          </w:p>
        </w:tc>
      </w:tr>
      <w:tr w:rsidR="009B622F" w:rsidRPr="00DE3F90" w14:paraId="6AC14A84" w14:textId="77777777" w:rsidTr="00D50649">
        <w:trPr>
          <w:trHeight w:val="290"/>
        </w:trPr>
        <w:tc>
          <w:tcPr>
            <w:tcW w:w="15494" w:type="dxa"/>
            <w:gridSpan w:val="1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D5D10B" w14:textId="77777777" w:rsidR="009B622F" w:rsidRDefault="009B622F" w:rsidP="005B211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B211C" w:rsidRPr="00DE3F90" w14:paraId="0814F41A" w14:textId="77777777" w:rsidTr="00D50649">
        <w:trPr>
          <w:trHeight w:val="290"/>
        </w:trPr>
        <w:tc>
          <w:tcPr>
            <w:tcW w:w="15494" w:type="dxa"/>
            <w:gridSpan w:val="1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876404" w14:textId="32230BDE" w:rsidR="005B211C" w:rsidRPr="00DA7309" w:rsidRDefault="005B211C" w:rsidP="005B211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emantic</w:t>
            </w:r>
            <w:r w:rsidR="008F3D3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tasks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, </w:t>
            </w:r>
            <w:r w:rsidR="00C50D9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low</w:t>
            </w:r>
            <w:r w:rsidR="00DD650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demands &gt; </w:t>
            </w:r>
            <w:r w:rsidR="00B93C8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Non-semantic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DD650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or less semantic </w:t>
            </w:r>
            <w:r w:rsidR="00B93C8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baseline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, </w:t>
            </w:r>
            <w:r w:rsidR="00C50D9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low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demands</w:t>
            </w:r>
          </w:p>
        </w:tc>
      </w:tr>
      <w:tr w:rsidR="005B211C" w:rsidRPr="00DE3F90" w14:paraId="1433886E" w14:textId="77777777" w:rsidTr="00D50649">
        <w:trPr>
          <w:trHeight w:val="290"/>
        </w:trPr>
        <w:tc>
          <w:tcPr>
            <w:tcW w:w="15494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FE2739" w14:textId="334C6589" w:rsidR="005B211C" w:rsidRPr="00DA7309" w:rsidRDefault="005B211C" w:rsidP="005B211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DA730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ALE-analysis, cluster forming threshold: p &lt; .001; cluster extent correction: FWE p &lt; .001</w:t>
            </w:r>
          </w:p>
        </w:tc>
      </w:tr>
      <w:tr w:rsidR="005B2FB7" w:rsidRPr="00DE3F90" w14:paraId="06B84141" w14:textId="77777777" w:rsidTr="00D50649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E06B0" w14:textId="6DD0F3EC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35F76" w14:textId="042A9D13" w:rsidR="005B2FB7" w:rsidRPr="005A5D3C" w:rsidRDefault="005B2FB7" w:rsidP="005B2FB7">
            <w:pPr>
              <w:spacing w:after="0" w:line="240" w:lineRule="auto"/>
            </w:pPr>
            <w:r>
              <w:rPr>
                <w:rFonts w:ascii="Aptos Narrow" w:hAnsi="Aptos Narrow"/>
                <w:color w:val="000000"/>
              </w:rPr>
              <w:t>1935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1FD53" w14:textId="71D88A96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5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00942" w14:textId="1B498E89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FF3FB" w14:textId="6FEDE2ED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FB734" w14:textId="1427910A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0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4299F" w14:textId="4CF3F8AF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D8988" w14:textId="4698396D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21F45" w14:textId="58DFDAFF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64D17" w14:textId="1EE13EA8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85FF2" w14:textId="422D7A97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592AA" w14:textId="65C4B83D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87619" w14:textId="46DCDDA4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77DF7" w14:textId="222FC27C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</w:tr>
      <w:tr w:rsidR="005B2FB7" w:rsidRPr="00DE3F90" w14:paraId="327ED645" w14:textId="77777777" w:rsidTr="00D50649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344B7" w14:textId="1D44C3B9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FEF74" w14:textId="72155E48" w:rsidR="005B2FB7" w:rsidRPr="005A5D3C" w:rsidRDefault="005B2FB7" w:rsidP="005B2FB7">
            <w:pPr>
              <w:spacing w:after="0" w:line="240" w:lineRule="auto"/>
            </w:pPr>
            <w:r>
              <w:rPr>
                <w:rFonts w:ascii="Aptos Narrow" w:hAnsi="Aptos Narrow"/>
                <w:color w:val="000000"/>
              </w:rPr>
              <w:t>1935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22037" w14:textId="38CED456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5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AA72F" w14:textId="71B4BB89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CA1AB" w14:textId="3D8B5DDF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31707" w14:textId="269D0B74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8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755B0" w14:textId="71CD3A01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F1B3A" w14:textId="69372289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45531" w14:textId="0334CA73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TE 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4F977" w14:textId="1B4747BD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31AB4" w14:textId="1897ECB7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44861" w14:textId="1760E4CD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974AD" w14:textId="7B364869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MTGa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DD69B" w14:textId="6C84F055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8</w:t>
            </w:r>
          </w:p>
        </w:tc>
      </w:tr>
      <w:tr w:rsidR="005B2FB7" w:rsidRPr="00DE3F90" w14:paraId="334291CF" w14:textId="77777777" w:rsidTr="00D50649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F95B3" w14:textId="4304E763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EC7DF" w14:textId="2E2D9A35" w:rsidR="005B2FB7" w:rsidRPr="005A5D3C" w:rsidRDefault="005B2FB7" w:rsidP="005B2FB7">
            <w:pPr>
              <w:spacing w:after="0" w:line="240" w:lineRule="auto"/>
            </w:pPr>
            <w:r>
              <w:rPr>
                <w:rFonts w:ascii="Aptos Narrow" w:hAnsi="Aptos Narrow"/>
                <w:color w:val="000000"/>
              </w:rPr>
              <w:t>1935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6A521" w14:textId="2681A38B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5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9CB23" w14:textId="566BDF7D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2E9FD" w14:textId="0369B001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75486" w14:textId="0891D7EE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8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24257" w14:textId="5E157676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7DD25" w14:textId="786E8520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BB09B" w14:textId="42F60AEB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TE 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2EDD1" w14:textId="740DC198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A5E04" w14:textId="4EC8D775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5994A" w14:textId="09FE8B6F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6A3EB" w14:textId="0537D255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STGa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B47E9" w14:textId="498CB269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7</w:t>
            </w:r>
          </w:p>
        </w:tc>
      </w:tr>
      <w:tr w:rsidR="005B2FB7" w:rsidRPr="00DE3F90" w14:paraId="3FBEDC5B" w14:textId="77777777" w:rsidTr="00D50649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54B96" w14:textId="35A55471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1ADB4" w14:textId="22A534EA" w:rsidR="005B2FB7" w:rsidRPr="005A5D3C" w:rsidRDefault="005B2FB7" w:rsidP="005B2FB7">
            <w:pPr>
              <w:spacing w:after="0" w:line="240" w:lineRule="auto"/>
            </w:pPr>
            <w:r>
              <w:rPr>
                <w:rFonts w:ascii="Aptos Narrow" w:hAnsi="Aptos Narrow"/>
                <w:color w:val="000000"/>
              </w:rPr>
              <w:t>1935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1C81A" w14:textId="36EBC1E3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4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674FF" w14:textId="0D79E2E1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33587" w14:textId="18019B2C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2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93C2F" w14:textId="10AA9AC3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8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69D22" w14:textId="7BFFF205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70BD4" w14:textId="24F49916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D7BC4" w14:textId="56A1B0CA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1C714" w14:textId="14082062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EF893" w14:textId="16CF11C4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2DC9E" w14:textId="20E94E98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68299" w14:textId="3178CE26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D0253" w14:textId="028952BD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9</w:t>
            </w:r>
          </w:p>
        </w:tc>
      </w:tr>
      <w:tr w:rsidR="005B2FB7" w:rsidRPr="00DE3F90" w14:paraId="09E31747" w14:textId="77777777" w:rsidTr="00D50649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5378F" w14:textId="6937C259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166AD" w14:textId="1B27B830" w:rsidR="005B2FB7" w:rsidRPr="005A5D3C" w:rsidRDefault="005B2FB7" w:rsidP="005B2FB7">
            <w:pPr>
              <w:spacing w:after="0" w:line="240" w:lineRule="auto"/>
            </w:pPr>
            <w:r>
              <w:rPr>
                <w:rFonts w:ascii="Aptos Narrow" w:hAnsi="Aptos Narrow"/>
                <w:color w:val="000000"/>
              </w:rPr>
              <w:t>1935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CF341" w14:textId="5DD1CA79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4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D00D8" w14:textId="54517745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63E9A" w14:textId="545980CF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C7582" w14:textId="08AF70E0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6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4D4B8" w14:textId="4D89F586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15E2D" w14:textId="409CFFB4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6BB30" w14:textId="620A770D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PGa (IPL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80E49" w14:textId="468625AF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8C515" w14:textId="23607CFF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DAA2C" w14:textId="47A814FC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6110F" w14:textId="1639D2ED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93355" w14:textId="435D9D99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5</w:t>
            </w:r>
          </w:p>
        </w:tc>
      </w:tr>
      <w:tr w:rsidR="005B2FB7" w:rsidRPr="00DE3F90" w14:paraId="155A3FFB" w14:textId="77777777" w:rsidTr="00D50649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23331" w14:textId="7973C5B4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2CDC5" w14:textId="69748366" w:rsidR="005B2FB7" w:rsidRPr="005A5D3C" w:rsidRDefault="005B2FB7" w:rsidP="005B2FB7">
            <w:pPr>
              <w:spacing w:after="0" w:line="240" w:lineRule="auto"/>
            </w:pPr>
            <w:r>
              <w:rPr>
                <w:rFonts w:ascii="Aptos Narrow" w:hAnsi="Aptos Narrow"/>
                <w:color w:val="000000"/>
              </w:rPr>
              <w:t>1195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CD8DB" w14:textId="35E1C762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4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81EAD" w14:textId="31AAC096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DB9DF" w14:textId="7EAB06FE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096D9" w14:textId="02382993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7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7DFD1" w14:textId="3F9FA413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23EBA" w14:textId="6A66452B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D2B55" w14:textId="70787269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4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4137A" w14:textId="57CA26A5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C009D" w14:textId="01397591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08A4E" w14:textId="145FE530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6DB87" w14:textId="3DE82E0B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FG PO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0BA5D" w14:textId="0F3B258B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3</w:t>
            </w:r>
          </w:p>
        </w:tc>
      </w:tr>
      <w:tr w:rsidR="005B2FB7" w:rsidRPr="00DE3F90" w14:paraId="3ABED18E" w14:textId="77777777" w:rsidTr="00D50649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442EB" w14:textId="6B1BF081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8219E" w14:textId="29E668BF" w:rsidR="005B2FB7" w:rsidRPr="005A5D3C" w:rsidRDefault="005B2FB7" w:rsidP="005B2FB7">
            <w:pPr>
              <w:spacing w:after="0" w:line="240" w:lineRule="auto"/>
            </w:pPr>
            <w:r>
              <w:rPr>
                <w:rFonts w:ascii="Aptos Narrow" w:hAnsi="Aptos Narrow"/>
                <w:color w:val="000000"/>
              </w:rPr>
              <w:t>1195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E619E" w14:textId="074D1FD0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5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3E596" w14:textId="34CA196C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B5048" w14:textId="483E1A2D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3BB1D" w14:textId="117F174D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6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E2306" w14:textId="53ADAE7A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26EB4" w14:textId="490B5F6D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DBAD7" w14:textId="5458C205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OP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5C6EF" w14:textId="6C182975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DB031" w14:textId="75FB6011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D1AE6" w14:textId="47A1620A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DADE5" w14:textId="153AE8D6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FG P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4D07C" w14:textId="10030CFF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6</w:t>
            </w:r>
          </w:p>
        </w:tc>
      </w:tr>
      <w:tr w:rsidR="005B2FB7" w:rsidRPr="00DE3F90" w14:paraId="349205F0" w14:textId="77777777" w:rsidTr="00D50649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DC011" w14:textId="60164F67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lastRenderedPageBreak/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E24AB" w14:textId="52F1082B" w:rsidR="005B2FB7" w:rsidRPr="005A5D3C" w:rsidRDefault="005B2FB7" w:rsidP="005B2FB7">
            <w:pPr>
              <w:spacing w:after="0" w:line="240" w:lineRule="auto"/>
            </w:pPr>
            <w:r>
              <w:rPr>
                <w:rFonts w:ascii="Aptos Narrow" w:hAnsi="Aptos Narrow"/>
                <w:color w:val="000000"/>
              </w:rPr>
              <w:t>1195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17B74" w14:textId="03D34D17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4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9E7FC" w14:textId="5C411B4F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57608" w14:textId="48C18921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DCF52" w14:textId="43B69240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5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76265" w14:textId="4E15843B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67BDB" w14:textId="2A7EA340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A5F1F" w14:textId="5749A398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Fo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FE495" w14:textId="3F15D3CA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0E412" w14:textId="436AB07E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A6C5E" w14:textId="6F01AFE1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C2638" w14:textId="2EC55056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O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3048A" w14:textId="62A7C7FC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2</w:t>
            </w:r>
          </w:p>
        </w:tc>
      </w:tr>
      <w:tr w:rsidR="005B2FB7" w:rsidRPr="00DE3F90" w14:paraId="68364996" w14:textId="77777777" w:rsidTr="00D50649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24B26" w14:textId="59AFF918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99BF6" w14:textId="4EF3F2CC" w:rsidR="005B2FB7" w:rsidRPr="005A5D3C" w:rsidRDefault="005B2FB7" w:rsidP="005B2FB7">
            <w:pPr>
              <w:spacing w:after="0" w:line="240" w:lineRule="auto"/>
            </w:pPr>
            <w:r>
              <w:rPr>
                <w:rFonts w:ascii="Aptos Narrow" w:hAnsi="Aptos Narrow"/>
                <w:color w:val="000000"/>
              </w:rPr>
              <w:t>1195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11E2F" w14:textId="7FB65738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5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FDE8B" w14:textId="113CFAC1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962E0" w14:textId="6B6C77E1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2DFE5" w14:textId="3B3FF4AA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3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4610F" w14:textId="1F99F666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C4281" w14:textId="708E7C52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048B3" w14:textId="25444AC1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4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1BBFE" w14:textId="47F4966B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5C542" w14:textId="0D3B6B94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D417A" w14:textId="3B9AC50A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5D09F" w14:textId="3B85D3EB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R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11B70" w14:textId="181FBC8F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9</w:t>
            </w:r>
          </w:p>
        </w:tc>
      </w:tr>
      <w:tr w:rsidR="005B2FB7" w:rsidRPr="00DE3F90" w14:paraId="42C97057" w14:textId="77777777" w:rsidTr="00D50649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BCA18" w14:textId="149179CB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4F8D2" w14:textId="2BFA0AEF" w:rsidR="005B2FB7" w:rsidRPr="005A5D3C" w:rsidRDefault="005B2FB7" w:rsidP="005B2FB7">
            <w:pPr>
              <w:spacing w:after="0" w:line="240" w:lineRule="auto"/>
            </w:pPr>
            <w:r>
              <w:rPr>
                <w:rFonts w:ascii="Aptos Narrow" w:hAnsi="Aptos Narrow"/>
                <w:color w:val="000000"/>
              </w:rPr>
              <w:t>532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A851A" w14:textId="3282306B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1172E" w14:textId="4788382F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3064C" w14:textId="4FE04F92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54921" w14:textId="6B596E7A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6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367AF" w14:textId="60F02160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D5F3F" w14:textId="773D3ECE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BAFFC" w14:textId="039F6A5D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TE 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AFD96" w14:textId="15C01946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F2F53" w14:textId="059661B5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746BD" w14:textId="752F16F8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igh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1945C" w14:textId="2A912D78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STGa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53CC7" w14:textId="1E8A145C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2</w:t>
            </w:r>
          </w:p>
        </w:tc>
      </w:tr>
      <w:tr w:rsidR="005B2FB7" w:rsidRPr="00DE3F90" w14:paraId="555E0375" w14:textId="77777777" w:rsidTr="00D50649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5D804" w14:textId="323BD701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CD962" w14:textId="3CB40313" w:rsidR="005B2FB7" w:rsidRPr="005A5D3C" w:rsidRDefault="005B2FB7" w:rsidP="005B2FB7">
            <w:pPr>
              <w:spacing w:after="0" w:line="240" w:lineRule="auto"/>
            </w:pPr>
            <w:r>
              <w:rPr>
                <w:rFonts w:ascii="Aptos Narrow" w:hAnsi="Aptos Narrow"/>
                <w:color w:val="000000"/>
              </w:rPr>
              <w:t>532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C6CD4" w14:textId="60E6D534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7CDF7" w14:textId="128E1BE9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56B7A" w14:textId="70D18253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2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8ECA1" w14:textId="30818B56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6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AB700" w14:textId="74CB2C58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B6506" w14:textId="31711E76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F71EB" w14:textId="5BAA5D52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TE 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21CF0" w14:textId="31CB056E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CF17D" w14:textId="549C235A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91B21" w14:textId="05051E19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igh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2AF36" w14:textId="306055DD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STGa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86595" w14:textId="7ACABC46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4</w:t>
            </w:r>
          </w:p>
        </w:tc>
      </w:tr>
      <w:tr w:rsidR="005B2FB7" w:rsidRPr="00DE3F90" w14:paraId="09BF1A21" w14:textId="77777777" w:rsidTr="00D50649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D0DC4" w14:textId="4EA5C416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5D15F" w14:textId="4860672B" w:rsidR="005B2FB7" w:rsidRPr="005A5D3C" w:rsidRDefault="005B2FB7" w:rsidP="005B2FB7">
            <w:pPr>
              <w:spacing w:after="0" w:line="240" w:lineRule="auto"/>
            </w:pPr>
            <w:r>
              <w:rPr>
                <w:rFonts w:ascii="Aptos Narrow" w:hAnsi="Aptos Narrow"/>
                <w:color w:val="000000"/>
              </w:rPr>
              <w:t>532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E1A0E" w14:textId="3562BB08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A5E2E" w14:textId="27ADF6A7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BF568" w14:textId="57DC28DA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289CC" w14:textId="34181846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4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D29FB" w14:textId="1B68108C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057FB" w14:textId="024F798B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BEAD6" w14:textId="3DF68331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TE 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CE57E" w14:textId="3513C366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CCCC5" w14:textId="523BED4E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86BAC" w14:textId="600BAD97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igh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7719C" w14:textId="3B0F550B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MTGp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E5C7D" w14:textId="563E6302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6</w:t>
            </w:r>
          </w:p>
        </w:tc>
      </w:tr>
      <w:tr w:rsidR="005B2FB7" w:rsidRPr="00DE3F90" w14:paraId="7335D118" w14:textId="77777777" w:rsidTr="00D50649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62D53" w14:textId="32691FAA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5A3D2" w14:textId="05F091BB" w:rsidR="005B2FB7" w:rsidRPr="005A5D3C" w:rsidRDefault="005B2FB7" w:rsidP="005B2FB7">
            <w:pPr>
              <w:spacing w:after="0" w:line="240" w:lineRule="auto"/>
            </w:pPr>
            <w:r>
              <w:rPr>
                <w:rFonts w:ascii="Aptos Narrow" w:hAnsi="Aptos Narrow"/>
                <w:color w:val="000000"/>
              </w:rPr>
              <w:t>532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A5A85" w14:textId="791365A8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F991B" w14:textId="782FDD1B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14CCC" w14:textId="5F425768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BD321" w14:textId="0F2021B4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3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F421F" w14:textId="5EB99F9A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894C1" w14:textId="122CAD0B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F6AC9" w14:textId="56F72728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TE 1.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05D1C" w14:textId="62A61128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0EEEF" w14:textId="17ED0D64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B3917" w14:textId="7C277158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igh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A0144" w14:textId="103429C5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F8CB6" w14:textId="3C331427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2</w:t>
            </w:r>
          </w:p>
        </w:tc>
      </w:tr>
      <w:tr w:rsidR="005B2FB7" w:rsidRPr="00DE3F90" w14:paraId="0EE2C343" w14:textId="77777777" w:rsidTr="00D50649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624CA" w14:textId="0E98EEBE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E3B18" w14:textId="1C0BA8F2" w:rsidR="005B2FB7" w:rsidRPr="005A5D3C" w:rsidRDefault="005B2FB7" w:rsidP="005B2FB7">
            <w:pPr>
              <w:spacing w:after="0" w:line="240" w:lineRule="auto"/>
            </w:pPr>
            <w:r>
              <w:rPr>
                <w:rFonts w:ascii="Aptos Narrow" w:hAnsi="Aptos Narrow"/>
                <w:color w:val="000000"/>
              </w:rPr>
              <w:t>371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DCCCD" w14:textId="065D0F0E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4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6C072" w14:textId="3B1735F9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1A570" w14:textId="047E598B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4933B" w14:textId="7E3DD2EE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6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0F43C" w14:textId="24D1DF76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6654F" w14:textId="22767408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96B6E" w14:textId="354E194B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FG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B2BBB" w14:textId="102D298A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99DCB" w14:textId="2F9F5E10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74E0F" w14:textId="0FE857DE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A8311" w14:textId="5F7FA122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OF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3196A" w14:textId="3E558C1D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3</w:t>
            </w:r>
          </w:p>
        </w:tc>
      </w:tr>
      <w:tr w:rsidR="005B2FB7" w:rsidRPr="00DE3F90" w14:paraId="2F09124A" w14:textId="77777777" w:rsidTr="00D50649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D057F" w14:textId="72ED0A8D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8A018" w14:textId="0ABAB125" w:rsidR="005B2FB7" w:rsidRPr="005A5D3C" w:rsidRDefault="005B2FB7" w:rsidP="005B2FB7">
            <w:pPr>
              <w:spacing w:after="0" w:line="240" w:lineRule="auto"/>
            </w:pPr>
            <w:r>
              <w:rPr>
                <w:rFonts w:ascii="Aptos Narrow" w:hAnsi="Aptos Narrow"/>
                <w:color w:val="000000"/>
              </w:rPr>
              <w:t>371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29315" w14:textId="372A9DE7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3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168B8" w14:textId="78F86900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B1763" w14:textId="6CE12D24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D01D1" w14:textId="158DBFEF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3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B6208" w14:textId="7A08DF0E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C7BBE" w14:textId="416214DF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3C94B" w14:textId="6AC7815B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FG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E0E99" w14:textId="02BA71CE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2E0F1" w14:textId="45AC951F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C63D4" w14:textId="08E1A354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E9387" w14:textId="5343888F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TFCp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EA83D" w14:textId="60DAB4E2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4</w:t>
            </w:r>
          </w:p>
        </w:tc>
      </w:tr>
      <w:tr w:rsidR="005B2FB7" w:rsidRPr="00DE3F90" w14:paraId="3DC6DDB6" w14:textId="77777777" w:rsidTr="00D50649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624A1" w14:textId="415A2143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8056A" w14:textId="39BAD50B" w:rsidR="005B2FB7" w:rsidRPr="005A5D3C" w:rsidRDefault="005B2FB7" w:rsidP="005B2FB7">
            <w:pPr>
              <w:spacing w:after="0" w:line="240" w:lineRule="auto"/>
            </w:pPr>
            <w:r>
              <w:rPr>
                <w:rFonts w:ascii="Aptos Narrow" w:hAnsi="Aptos Narrow"/>
                <w:color w:val="000000"/>
              </w:rPr>
              <w:t>195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46D93" w14:textId="4F8BC855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C97D7" w14:textId="40914DB4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9DB1C" w14:textId="215ED0A7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7B05D" w14:textId="4D775D7A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5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5CEE7" w14:textId="7749DDBE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F5C25" w14:textId="67CCCCB7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EC464" w14:textId="36D66AB6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TE 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11F13" w14:textId="5AC8A6FA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1E137" w14:textId="5EBA9D02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9AF22" w14:textId="38264DEA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igh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06F02" w14:textId="3087CAF9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MTGp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FA0C0" w14:textId="64827870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5</w:t>
            </w:r>
          </w:p>
        </w:tc>
      </w:tr>
      <w:tr w:rsidR="005B2FB7" w:rsidRPr="00DE3F90" w14:paraId="20670E07" w14:textId="77777777" w:rsidTr="00D50649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B545B" w14:textId="7C53538D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005FE" w14:textId="23B93386" w:rsidR="005B2FB7" w:rsidRPr="005A5D3C" w:rsidRDefault="005B2FB7" w:rsidP="005B2FB7">
            <w:pPr>
              <w:spacing w:after="0" w:line="240" w:lineRule="auto"/>
            </w:pPr>
            <w:r>
              <w:rPr>
                <w:rFonts w:ascii="Aptos Narrow" w:hAnsi="Aptos Narrow"/>
                <w:color w:val="000000"/>
              </w:rPr>
              <w:t>195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2C06F" w14:textId="12FA535B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4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D3007" w14:textId="285C7BF6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83DE2" w14:textId="7F0C6527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AC990" w14:textId="199192BD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6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37793" w14:textId="00B72306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F0935" w14:textId="0CC73FCD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1290B" w14:textId="52E74BCD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06F54" w14:textId="0E53E2E3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BA54F" w14:textId="4333CD5F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19F97" w14:textId="355A841D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4402B" w14:textId="6C8B14C3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R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E8311" w14:textId="2EA880F1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6</w:t>
            </w:r>
          </w:p>
        </w:tc>
      </w:tr>
      <w:tr w:rsidR="005B2FB7" w:rsidRPr="00DE3F90" w14:paraId="4BCAD635" w14:textId="77777777" w:rsidTr="00D50649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DFA37" w14:textId="11675A05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4C9C0" w14:textId="44F53BB2" w:rsidR="005B2FB7" w:rsidRPr="005A5D3C" w:rsidRDefault="005B2FB7" w:rsidP="005B2FB7">
            <w:pPr>
              <w:spacing w:after="0" w:line="240" w:lineRule="auto"/>
            </w:pPr>
            <w:r>
              <w:rPr>
                <w:rFonts w:ascii="Aptos Narrow" w:hAnsi="Aptos Narrow"/>
                <w:color w:val="000000"/>
              </w:rPr>
              <w:t>195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CA650" w14:textId="0EFFF941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5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5238D" w14:textId="0D09E112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1C5EC" w14:textId="4F0C3AB1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29F37" w14:textId="23347943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4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2C877" w14:textId="2F1CB477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14726" w14:textId="7B440AC0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34ABB" w14:textId="7C5D5990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6BE2C" w14:textId="2441E638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AA0CF" w14:textId="0F29C465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804BC" w14:textId="50600632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A6A7A" w14:textId="0EDA8C27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R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39D6B" w14:textId="713F5B6D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8</w:t>
            </w:r>
          </w:p>
        </w:tc>
      </w:tr>
      <w:tr w:rsidR="005B2FB7" w:rsidRPr="00DE3F90" w14:paraId="4102E99C" w14:textId="77777777" w:rsidTr="00D50649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E45E3" w14:textId="77777777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BF2FA" w14:textId="77777777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52EAD" w14:textId="77777777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C4BC3" w14:textId="77777777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33210" w14:textId="77777777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44874" w14:textId="77777777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C96A1" w14:textId="77777777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B8E82" w14:textId="77777777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6D9E8" w14:textId="77777777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27A76" w14:textId="77777777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0F142" w14:textId="77777777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45C7F" w14:textId="77777777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D6713" w14:textId="77777777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8362C" w14:textId="77777777" w:rsidR="005B2FB7" w:rsidRDefault="005B2FB7" w:rsidP="005B2FB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</w:tr>
      <w:tr w:rsidR="005B211C" w:rsidRPr="00DE3F90" w14:paraId="1222FD42" w14:textId="77777777" w:rsidTr="00D50649">
        <w:trPr>
          <w:trHeight w:val="290"/>
        </w:trPr>
        <w:tc>
          <w:tcPr>
            <w:tcW w:w="15494" w:type="dxa"/>
            <w:gridSpan w:val="1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9DA07F" w14:textId="48A7A377" w:rsidR="005B211C" w:rsidRPr="00DA7309" w:rsidRDefault="003D71A2" w:rsidP="005B211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emantic</w:t>
            </w:r>
            <w:r w:rsidR="008354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tasks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, h</w:t>
            </w:r>
            <w:r w:rsidR="008F3D3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igh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demands, Sentences</w:t>
            </w:r>
            <w:r w:rsidR="008F3D3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/Narratives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B93C8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&gt; Non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-semantic </w:t>
            </w:r>
            <w:r w:rsidR="008F3D3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or less semantic </w:t>
            </w:r>
            <w:r w:rsidR="0092289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baseline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, h</w:t>
            </w:r>
            <w:r w:rsidR="008F3D3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igh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demands</w:t>
            </w:r>
          </w:p>
        </w:tc>
      </w:tr>
      <w:tr w:rsidR="005B211C" w:rsidRPr="00DE3F90" w14:paraId="212DA8D0" w14:textId="77777777" w:rsidTr="00D50649">
        <w:trPr>
          <w:trHeight w:val="290"/>
        </w:trPr>
        <w:tc>
          <w:tcPr>
            <w:tcW w:w="15494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619213" w14:textId="4DED4E75" w:rsidR="005B211C" w:rsidRPr="00DA7309" w:rsidRDefault="005B211C" w:rsidP="005B211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DA730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ALE-analysis, cluster forming threshold: p &lt; .001; cluster extent correction: FWE p &lt; .001</w:t>
            </w:r>
          </w:p>
        </w:tc>
      </w:tr>
      <w:tr w:rsidR="00A46580" w:rsidRPr="00DE3F90" w14:paraId="1D3A75E8" w14:textId="77777777" w:rsidTr="00D50649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A5D32" w14:textId="04BD8F93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61132" w14:textId="7739BAB1" w:rsidR="00A46580" w:rsidRPr="003E2D54" w:rsidRDefault="00A46580" w:rsidP="00A46580">
            <w:pPr>
              <w:spacing w:after="0" w:line="240" w:lineRule="auto"/>
            </w:pPr>
            <w:r>
              <w:rPr>
                <w:rFonts w:ascii="Aptos Narrow" w:hAnsi="Aptos Narrow"/>
                <w:color w:val="000000"/>
              </w:rPr>
              <w:t>1360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E7052" w14:textId="7CBC0349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5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7ECBB" w14:textId="53D70745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18DD6" w14:textId="7B3ED6BA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B24A9" w14:textId="34C096A8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9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A19AB" w14:textId="5B6072E3" w:rsidR="00A46580" w:rsidRDefault="00A46580" w:rsidP="00A465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7B0C2" w14:textId="1E244FB9" w:rsidR="00A46580" w:rsidRDefault="00A46580" w:rsidP="00A465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4AAB6" w14:textId="72133D34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5F6B6" w14:textId="671FDB4A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681DB" w14:textId="4C2C9932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06AF4" w14:textId="65FE01E8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3D58E" w14:textId="5C9C0CF4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MTGp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463EE" w14:textId="69A9C727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6</w:t>
            </w:r>
          </w:p>
        </w:tc>
      </w:tr>
      <w:tr w:rsidR="00A46580" w:rsidRPr="00DE3F90" w14:paraId="739D559F" w14:textId="77777777" w:rsidTr="00D50649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5839D" w14:textId="314A0D31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6EAEA" w14:textId="00E8EB78" w:rsidR="00A46580" w:rsidRPr="003E2D54" w:rsidRDefault="00A46580" w:rsidP="00A46580">
            <w:pPr>
              <w:spacing w:after="0" w:line="240" w:lineRule="auto"/>
            </w:pPr>
            <w:r>
              <w:rPr>
                <w:rFonts w:ascii="Aptos Narrow" w:hAnsi="Aptos Narrow"/>
                <w:color w:val="000000"/>
              </w:rPr>
              <w:t>1360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ED46B" w14:textId="029E05D5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5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7FCAB" w14:textId="03526871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4DFE5" w14:textId="0B7D6E89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E41BD" w14:textId="660640CD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8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CCFA6" w14:textId="18F0E0B6" w:rsidR="00A46580" w:rsidRDefault="00A46580" w:rsidP="00A465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6BA91" w14:textId="6BE95BEA" w:rsidR="00A46580" w:rsidRDefault="00A46580" w:rsidP="00A465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02D69" w14:textId="727809E1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TE 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AF2BA" w14:textId="021FEFE8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EC4C1" w14:textId="1E4351CD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EEB44" w14:textId="17A5F9FF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470A9" w14:textId="557471EB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STGa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2DEE3" w14:textId="6F432CBE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1</w:t>
            </w:r>
          </w:p>
        </w:tc>
      </w:tr>
      <w:tr w:rsidR="00A46580" w:rsidRPr="00DE3F90" w14:paraId="59773E77" w14:textId="77777777" w:rsidTr="00D50649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95FA3" w14:textId="7F187632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6DAFD" w14:textId="687B620F" w:rsidR="00A46580" w:rsidRPr="003E2D54" w:rsidRDefault="00A46580" w:rsidP="00A46580">
            <w:pPr>
              <w:spacing w:after="0" w:line="240" w:lineRule="auto"/>
            </w:pPr>
            <w:r>
              <w:rPr>
                <w:rFonts w:ascii="Aptos Narrow" w:hAnsi="Aptos Narrow"/>
                <w:color w:val="000000"/>
              </w:rPr>
              <w:t>1360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BEF9B" w14:textId="606DCA11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4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3E307" w14:textId="6EEDC83D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95597" w14:textId="3327B2BD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557B8" w14:textId="1500C9C4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33432" w14:textId="5A491428" w:rsidR="00A46580" w:rsidRDefault="00A46580" w:rsidP="00A465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60980" w14:textId="409725F6" w:rsidR="00A46580" w:rsidRDefault="00A46580" w:rsidP="00A465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75B35" w14:textId="019829A2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PFm (IPL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2B35A" w14:textId="4581E878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77F40" w14:textId="23C01B6A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9A83E" w14:textId="1BE86BF4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8453D" w14:textId="3E823D31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51299" w14:textId="25725A91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7</w:t>
            </w:r>
          </w:p>
        </w:tc>
      </w:tr>
      <w:tr w:rsidR="00A46580" w:rsidRPr="00DE3F90" w14:paraId="3AEFAFAA" w14:textId="77777777" w:rsidTr="00D50649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45E44" w14:textId="2F093761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143CC" w14:textId="0F9E61C1" w:rsidR="00A46580" w:rsidRPr="003E2D54" w:rsidRDefault="00A46580" w:rsidP="00A46580">
            <w:pPr>
              <w:spacing w:after="0" w:line="240" w:lineRule="auto"/>
            </w:pPr>
            <w:r>
              <w:rPr>
                <w:rFonts w:ascii="Aptos Narrow" w:hAnsi="Aptos Narrow"/>
                <w:color w:val="000000"/>
              </w:rPr>
              <w:t>1360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2D4EE" w14:textId="4A18D09A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4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F96FC" w14:textId="35077338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02A4D" w14:textId="79DC0BEC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2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37CE6" w14:textId="09C2621C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2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B74D9" w14:textId="013A8BF1" w:rsidR="00A46580" w:rsidRDefault="00A46580" w:rsidP="00A465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E74E2" w14:textId="3E173FC4" w:rsidR="00A46580" w:rsidRDefault="00A46580" w:rsidP="00A465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6E9F4" w14:textId="1CF62A48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A0609" w14:textId="2AC0D690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683A7" w14:textId="42F413F3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5653A" w14:textId="28AE2F9D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92775" w14:textId="3D6567D0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B6E9F" w14:textId="764C5EDE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9</w:t>
            </w:r>
          </w:p>
        </w:tc>
      </w:tr>
      <w:tr w:rsidR="00A46580" w:rsidRPr="00DE3F90" w14:paraId="71EBC3FE" w14:textId="77777777" w:rsidTr="00D50649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F56BB" w14:textId="6AE04F5A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F044C" w14:textId="3A510E55" w:rsidR="00A46580" w:rsidRPr="003E2D54" w:rsidRDefault="00A46580" w:rsidP="00A46580">
            <w:pPr>
              <w:spacing w:after="0" w:line="240" w:lineRule="auto"/>
            </w:pPr>
            <w:r>
              <w:rPr>
                <w:rFonts w:ascii="Aptos Narrow" w:hAnsi="Aptos Narrow"/>
                <w:color w:val="000000"/>
              </w:rPr>
              <w:t>419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4B292" w14:textId="529F963D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5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37883" w14:textId="4F538750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2FB87" w14:textId="527AEA25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83DE3" w14:textId="50755E5D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5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B111F" w14:textId="41B1F638" w:rsidR="00A46580" w:rsidRDefault="00A46580" w:rsidP="00A465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C9C11" w14:textId="633F936A" w:rsidR="00A46580" w:rsidRDefault="00A46580" w:rsidP="00A465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C0ECB" w14:textId="190737E1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OP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05AB0" w14:textId="44F77B92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3DCB7" w14:textId="654C58CB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73CF6" w14:textId="3CF74BE6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A731A" w14:textId="76277C76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FG P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E55BC" w14:textId="63DEA6C3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4</w:t>
            </w:r>
          </w:p>
        </w:tc>
      </w:tr>
      <w:tr w:rsidR="00A46580" w:rsidRPr="00DE3F90" w14:paraId="7552206D" w14:textId="77777777" w:rsidTr="00D50649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833BB" w14:textId="6FB07641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589D6" w14:textId="5FB59FA3" w:rsidR="00A46580" w:rsidRPr="003E2D54" w:rsidRDefault="00A46580" w:rsidP="00A46580">
            <w:pPr>
              <w:spacing w:after="0" w:line="240" w:lineRule="auto"/>
            </w:pPr>
            <w:r>
              <w:rPr>
                <w:rFonts w:ascii="Aptos Narrow" w:hAnsi="Aptos Narrow"/>
                <w:color w:val="000000"/>
              </w:rPr>
              <w:t>419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5CF14" w14:textId="55BA0C27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5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6012B" w14:textId="5D710923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78C5C" w14:textId="54785CCE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0990A" w14:textId="288D238E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5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BD286" w14:textId="4999B476" w:rsidR="00A46580" w:rsidRDefault="00A46580" w:rsidP="00A465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839DF" w14:textId="28ACDD59" w:rsidR="00A46580" w:rsidRDefault="00A46580" w:rsidP="00A465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0E373" w14:textId="0AB467F1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4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2788A" w14:textId="46043C67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6FDBB" w14:textId="2B8E0992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0C03B" w14:textId="0311EAD4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B7457" w14:textId="616A70C0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FG P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B36CC" w14:textId="4B745642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3</w:t>
            </w:r>
          </w:p>
        </w:tc>
      </w:tr>
      <w:tr w:rsidR="00A46580" w:rsidRPr="00DE3F90" w14:paraId="53894F35" w14:textId="77777777" w:rsidTr="00D50649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B0805" w14:textId="491E1105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F6BA1" w14:textId="217FCE00" w:rsidR="00A46580" w:rsidRPr="003E2D54" w:rsidRDefault="00A46580" w:rsidP="00A46580">
            <w:pPr>
              <w:spacing w:after="0" w:line="240" w:lineRule="auto"/>
            </w:pPr>
            <w:r>
              <w:rPr>
                <w:rFonts w:ascii="Aptos Narrow" w:hAnsi="Aptos Narrow"/>
                <w:color w:val="000000"/>
              </w:rPr>
              <w:t>419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0C1B9" w14:textId="3F0EA008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4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4C5EC" w14:textId="2F1E1811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9E859" w14:textId="308E10C1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34A51" w14:textId="55258804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3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6D0CE" w14:textId="1BDFDB5F" w:rsidR="00A46580" w:rsidRDefault="00A46580" w:rsidP="00A465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53E55" w14:textId="75EF7DC9" w:rsidR="00A46580" w:rsidRDefault="00A46580" w:rsidP="00A465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5385E" w14:textId="7FB983A6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4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040CC" w14:textId="0AFC6C6C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29300" w14:textId="10D81B1E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E2603" w14:textId="4D9503FF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53813" w14:textId="68C72D05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FG PO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51BD2" w14:textId="3C16FB6C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2</w:t>
            </w:r>
          </w:p>
        </w:tc>
      </w:tr>
      <w:tr w:rsidR="00A46580" w:rsidRPr="00DE3F90" w14:paraId="690697FA" w14:textId="77777777" w:rsidTr="00D50649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74542" w14:textId="58B83992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8C65A" w14:textId="2E857FFD" w:rsidR="00A46580" w:rsidRPr="003E2D54" w:rsidRDefault="00A46580" w:rsidP="00A46580">
            <w:pPr>
              <w:spacing w:after="0" w:line="240" w:lineRule="auto"/>
            </w:pPr>
            <w:r>
              <w:rPr>
                <w:rFonts w:ascii="Aptos Narrow" w:hAnsi="Aptos Narrow"/>
                <w:color w:val="000000"/>
              </w:rPr>
              <w:t>214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E2836" w14:textId="528BE09B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4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97E53" w14:textId="5B347006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0323D" w14:textId="05BA8E98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2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3F9D8" w14:textId="60FD0CB9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4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4A955" w14:textId="66DDF530" w:rsidR="00A46580" w:rsidRDefault="00A46580" w:rsidP="00A465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1283A" w14:textId="6C14266D" w:rsidR="00A46580" w:rsidRDefault="00A46580" w:rsidP="00A465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106C5" w14:textId="5C130454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FG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D9B45" w14:textId="6099F789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A6887" w14:textId="0DBA27A0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8E14E" w14:textId="398EEB55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83424" w14:textId="3AE6FD49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OF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53BDE" w14:textId="4A8FB874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3</w:t>
            </w:r>
          </w:p>
        </w:tc>
      </w:tr>
      <w:tr w:rsidR="00A46580" w:rsidRPr="00DE3F90" w14:paraId="28F91483" w14:textId="77777777" w:rsidTr="00D50649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4A9FC" w14:textId="06A4194E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A18F0" w14:textId="606B6CAC" w:rsidR="00A46580" w:rsidRPr="003E2D54" w:rsidRDefault="00A46580" w:rsidP="00A46580">
            <w:pPr>
              <w:spacing w:after="0" w:line="240" w:lineRule="auto"/>
            </w:pPr>
            <w:r>
              <w:rPr>
                <w:rFonts w:ascii="Aptos Narrow" w:hAnsi="Aptos Narrow"/>
                <w:color w:val="000000"/>
              </w:rPr>
              <w:t>214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B9AB5" w14:textId="1434EA30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4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B04B2" w14:textId="4D08F5E6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FEC91" w14:textId="6BCE56D0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2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35098" w14:textId="65E556BB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4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7897F" w14:textId="2A3D36CD" w:rsidR="00A46580" w:rsidRDefault="00A46580" w:rsidP="00A465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2A267" w14:textId="096C1B69" w:rsidR="00A46580" w:rsidRDefault="00A46580" w:rsidP="00A465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D3E62" w14:textId="136442D2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FG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EFDE8" w14:textId="08642432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F91FC" w14:textId="04CD4498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04F2F" w14:textId="51CD380F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A815C" w14:textId="48EC842C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OF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1849C" w14:textId="349754F7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2</w:t>
            </w:r>
          </w:p>
        </w:tc>
      </w:tr>
      <w:tr w:rsidR="00A46580" w:rsidRPr="00DE3F90" w14:paraId="73C7B585" w14:textId="77777777" w:rsidTr="00D50649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66731" w14:textId="2CA35E6D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18B42" w14:textId="126A3525" w:rsidR="00A46580" w:rsidRPr="003E2D54" w:rsidRDefault="00A46580" w:rsidP="00A46580">
            <w:pPr>
              <w:spacing w:after="0" w:line="240" w:lineRule="auto"/>
            </w:pPr>
            <w:r>
              <w:rPr>
                <w:rFonts w:ascii="Aptos Narrow" w:hAnsi="Aptos Narrow"/>
                <w:color w:val="000000"/>
              </w:rPr>
              <w:t>214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82F40" w14:textId="0F85931A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3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9A701" w14:textId="12690AF0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8BBC3" w14:textId="62D55F65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7FEFB" w14:textId="2EB98719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3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DC68B" w14:textId="1E80A905" w:rsidR="00A46580" w:rsidRDefault="00A46580" w:rsidP="00A465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6706E" w14:textId="48E0DD9D" w:rsidR="00A46580" w:rsidRDefault="00A46580" w:rsidP="00A465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3ECB3" w14:textId="75A29DBC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FG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C6678" w14:textId="7A8A1CFF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3E276" w14:textId="1F874B77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38CAD" w14:textId="2466CC34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8B173" w14:textId="16B4B4AB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TFCp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C5221" w14:textId="2D83CC6E" w:rsidR="00A46580" w:rsidRDefault="00A46580" w:rsidP="00A4658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0</w:t>
            </w:r>
          </w:p>
        </w:tc>
      </w:tr>
      <w:tr w:rsidR="00A46580" w:rsidRPr="00DE3F90" w14:paraId="4058CD14" w14:textId="77777777" w:rsidTr="00D50649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F0C46" w14:textId="77777777" w:rsidR="00A46580" w:rsidRDefault="00A46580" w:rsidP="001407D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56AD20" w14:textId="77777777" w:rsidR="00A46580" w:rsidRPr="003E2D54" w:rsidRDefault="00A46580" w:rsidP="001407D9">
            <w:pPr>
              <w:spacing w:after="0" w:line="240" w:lineRule="auto"/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C7A57" w14:textId="77777777" w:rsidR="00A46580" w:rsidRDefault="00A46580" w:rsidP="001407D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E5404" w14:textId="77777777" w:rsidR="00A46580" w:rsidRDefault="00A46580" w:rsidP="001407D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9F351" w14:textId="77777777" w:rsidR="00A46580" w:rsidRDefault="00A46580" w:rsidP="001407D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870C6" w14:textId="77777777" w:rsidR="00A46580" w:rsidRDefault="00A46580" w:rsidP="001407D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B29A1" w14:textId="77777777" w:rsidR="00A46580" w:rsidRDefault="00A46580" w:rsidP="001407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8ED31" w14:textId="77777777" w:rsidR="00A46580" w:rsidRDefault="00A46580" w:rsidP="001407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03343" w14:textId="77777777" w:rsidR="00A46580" w:rsidRDefault="00A46580" w:rsidP="001407D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B6F9B" w14:textId="77777777" w:rsidR="00A46580" w:rsidRDefault="00A46580" w:rsidP="001407D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52DC1" w14:textId="77777777" w:rsidR="00A46580" w:rsidRDefault="00A46580" w:rsidP="001407D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9118A" w14:textId="77777777" w:rsidR="00A46580" w:rsidRDefault="00A46580" w:rsidP="001407D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2CDDA" w14:textId="77777777" w:rsidR="00A46580" w:rsidRDefault="00A46580" w:rsidP="001407D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FDB32" w14:textId="77777777" w:rsidR="00A46580" w:rsidRDefault="00A46580" w:rsidP="001407D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</w:tr>
      <w:tr w:rsidR="00937157" w:rsidRPr="00DE3F90" w14:paraId="5829890C" w14:textId="77777777" w:rsidTr="00D50649">
        <w:trPr>
          <w:trHeight w:val="290"/>
        </w:trPr>
        <w:tc>
          <w:tcPr>
            <w:tcW w:w="15494" w:type="dxa"/>
            <w:gridSpan w:val="1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DC2FFB" w14:textId="6E675ABE" w:rsidR="00937157" w:rsidRPr="00DE3F90" w:rsidRDefault="00937157" w:rsidP="0093715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emantic tasks, h</w:t>
            </w:r>
            <w:r w:rsidR="008354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igh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demands, </w:t>
            </w:r>
            <w:r w:rsidR="008F3D3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ingle-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Words</w:t>
            </w:r>
            <w:r w:rsidR="008F3D3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/Word-Pairs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&gt; Non-semantic </w:t>
            </w:r>
            <w:r w:rsidR="008F3D3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or less semantic 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baseline, h</w:t>
            </w:r>
            <w:r w:rsidR="008354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igh</w:t>
            </w:r>
            <w:r w:rsidR="008F3D3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demands</w:t>
            </w:r>
          </w:p>
        </w:tc>
      </w:tr>
      <w:tr w:rsidR="00937157" w:rsidRPr="00DE3F90" w14:paraId="472C84E3" w14:textId="77777777" w:rsidTr="00D50649">
        <w:trPr>
          <w:trHeight w:val="290"/>
        </w:trPr>
        <w:tc>
          <w:tcPr>
            <w:tcW w:w="15494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ACD321" w14:textId="3527B251" w:rsidR="00937157" w:rsidRPr="00DA7309" w:rsidRDefault="00937157" w:rsidP="00937157">
            <w:pPr>
              <w:spacing w:after="0"/>
              <w:rPr>
                <w:rFonts w:ascii="Aptos Narrow" w:hAnsi="Aptos Narrow"/>
                <w:i/>
                <w:iCs/>
              </w:rPr>
            </w:pPr>
            <w:r w:rsidRPr="00DA730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ALE-analysis, cluster forming threshold: p &lt; .001; cluster extent correction: FWE p &lt; .001</w:t>
            </w:r>
          </w:p>
        </w:tc>
      </w:tr>
      <w:tr w:rsidR="00472CB5" w:rsidRPr="00DE3F90" w14:paraId="03F81D32" w14:textId="77777777" w:rsidTr="00D50649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5BC29" w14:textId="110B5FB0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0408C" w14:textId="7C628FBE" w:rsidR="00472CB5" w:rsidRPr="005B1B9F" w:rsidRDefault="00472CB5" w:rsidP="00472CB5">
            <w:pPr>
              <w:spacing w:after="0" w:line="240" w:lineRule="auto"/>
            </w:pPr>
            <w:r>
              <w:rPr>
                <w:rFonts w:ascii="Aptos Narrow" w:hAnsi="Aptos Narrow"/>
                <w:color w:val="000000"/>
              </w:rPr>
              <w:t>1470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8F18E" w14:textId="6C315DB0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4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7C55B" w14:textId="3CE417E8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AF5B2" w14:textId="1575F993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08BFF" w14:textId="69F42B28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7A9C6" w14:textId="5728848E" w:rsidR="00472CB5" w:rsidRDefault="00472CB5" w:rsidP="00472CB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8FFC0" w14:textId="4872326C" w:rsidR="00472CB5" w:rsidRDefault="00472CB5" w:rsidP="00472CB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8351B" w14:textId="60053638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4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A03CF" w14:textId="42FDEC25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0DC1E" w14:textId="22590D34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91C0E" w14:textId="4D5C3B7D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5FE8F" w14:textId="6662FBB5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FG P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373A4" w14:textId="7E5F2BA9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5</w:t>
            </w:r>
          </w:p>
        </w:tc>
      </w:tr>
      <w:tr w:rsidR="00472CB5" w:rsidRPr="00DE3F90" w14:paraId="24960DF6" w14:textId="77777777" w:rsidTr="00D50649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5396E" w14:textId="241AFB97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9070D" w14:textId="3A3299CF" w:rsidR="00472CB5" w:rsidRPr="005B1B9F" w:rsidRDefault="00472CB5" w:rsidP="00472CB5">
            <w:pPr>
              <w:spacing w:after="0" w:line="240" w:lineRule="auto"/>
            </w:pPr>
            <w:r>
              <w:rPr>
                <w:rFonts w:ascii="Aptos Narrow" w:hAnsi="Aptos Narrow"/>
                <w:color w:val="000000"/>
              </w:rPr>
              <w:t>1470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0729C" w14:textId="42437EC1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4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9B24C" w14:textId="326282D0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9EF77" w14:textId="08413118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48A9D" w14:textId="48051CCA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6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66F78" w14:textId="072E5EA2" w:rsidR="00472CB5" w:rsidRDefault="00472CB5" w:rsidP="00472CB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F1E8B" w14:textId="18F119E3" w:rsidR="00472CB5" w:rsidRDefault="00472CB5" w:rsidP="00472CB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38D12" w14:textId="747AD34E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OP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7A575" w14:textId="2709603B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36302" w14:textId="2DBD8BE1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9ED9C" w14:textId="5BAC0569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D681F" w14:textId="715882B4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O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02DB4" w14:textId="6B9B335E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4</w:t>
            </w:r>
          </w:p>
        </w:tc>
      </w:tr>
      <w:tr w:rsidR="00472CB5" w:rsidRPr="00DE3F90" w14:paraId="5553017E" w14:textId="77777777" w:rsidTr="00D50649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8C14B" w14:textId="3C0E8047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C3476" w14:textId="135C09A0" w:rsidR="00472CB5" w:rsidRPr="005B1B9F" w:rsidRDefault="00472CB5" w:rsidP="00472CB5">
            <w:pPr>
              <w:spacing w:after="0" w:line="240" w:lineRule="auto"/>
            </w:pPr>
            <w:r>
              <w:rPr>
                <w:rFonts w:ascii="Aptos Narrow" w:hAnsi="Aptos Narrow"/>
                <w:color w:val="000000"/>
              </w:rPr>
              <w:t>1470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56104" w14:textId="4CE9ECD5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3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7C19B" w14:textId="452F7993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B0131" w14:textId="4957E035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9A33F" w14:textId="4B4128FF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3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877B0" w14:textId="1DCE8D04" w:rsidR="00472CB5" w:rsidRDefault="00472CB5" w:rsidP="00472CB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45F93" w14:textId="180485C8" w:rsidR="00472CB5" w:rsidRDefault="00472CB5" w:rsidP="00472CB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34C90" w14:textId="008D0D65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Id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D1910" w14:textId="3E4796F6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7521A" w14:textId="5B7728D8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5A0BC" w14:textId="0566C4BC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43EB6" w14:textId="529600BD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O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6B3F8" w14:textId="5FA74573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5</w:t>
            </w:r>
          </w:p>
        </w:tc>
      </w:tr>
      <w:tr w:rsidR="00472CB5" w:rsidRPr="00DE3F90" w14:paraId="571CB19B" w14:textId="77777777" w:rsidTr="00D50649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FE561" w14:textId="2F20311C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lastRenderedPageBreak/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F89D0" w14:textId="0108BAF8" w:rsidR="00472CB5" w:rsidRPr="005B1B9F" w:rsidRDefault="00472CB5" w:rsidP="00472CB5">
            <w:pPr>
              <w:spacing w:after="0" w:line="240" w:lineRule="auto"/>
            </w:pPr>
            <w:r>
              <w:rPr>
                <w:rFonts w:ascii="Aptos Narrow" w:hAnsi="Aptos Narrow"/>
                <w:color w:val="000000"/>
              </w:rPr>
              <w:t>1207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6C6A8" w14:textId="46F96D9F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5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FE98F" w14:textId="69EF4913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FD436" w14:textId="1BD33AD1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CFD79" w14:textId="11842065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7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50458" w14:textId="14DB8C93" w:rsidR="00472CB5" w:rsidRDefault="00472CB5" w:rsidP="00472CB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46156" w14:textId="45AC9AA0" w:rsidR="00472CB5" w:rsidRDefault="00472CB5" w:rsidP="00472CB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6F104" w14:textId="09B4C0F3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TE 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8F8F4" w14:textId="765ACF10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35B97" w14:textId="14C6A023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D9D7A" w14:textId="22FA13FE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F2131" w14:textId="6EDDB05E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MTGp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946C4" w14:textId="49C3EFB9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3</w:t>
            </w:r>
          </w:p>
        </w:tc>
      </w:tr>
      <w:tr w:rsidR="00472CB5" w:rsidRPr="00DE3F90" w14:paraId="640ACAF8" w14:textId="77777777" w:rsidTr="00D50649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2866A" w14:textId="7CD0637F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B6AB9" w14:textId="6185F06D" w:rsidR="00472CB5" w:rsidRPr="005B1B9F" w:rsidRDefault="00472CB5" w:rsidP="00472CB5">
            <w:pPr>
              <w:spacing w:after="0" w:line="240" w:lineRule="auto"/>
            </w:pPr>
            <w:r>
              <w:rPr>
                <w:rFonts w:ascii="Aptos Narrow" w:hAnsi="Aptos Narrow"/>
                <w:color w:val="000000"/>
              </w:rPr>
              <w:t>1207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A095B" w14:textId="6A657803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4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5D334" w14:textId="51B9F2F1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46880" w14:textId="65A9D7F2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9E4F1" w14:textId="3FCE5B4C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7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0E7B6" w14:textId="6A913A2A" w:rsidR="00472CB5" w:rsidRDefault="00472CB5" w:rsidP="00472CB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61C31" w14:textId="60714901" w:rsidR="00472CB5" w:rsidRDefault="00472CB5" w:rsidP="00472CB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44D01" w14:textId="750A8CD8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FG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B0AF5" w14:textId="30CA205F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052E9" w14:textId="5548B78C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9A2CA" w14:textId="61B66A4C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6F9AC" w14:textId="2E18C9CA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ITGt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5109A" w14:textId="08021E9B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7</w:t>
            </w:r>
          </w:p>
        </w:tc>
      </w:tr>
      <w:tr w:rsidR="00472CB5" w:rsidRPr="00DE3F90" w14:paraId="5BC380C2" w14:textId="77777777" w:rsidTr="00D50649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719CF" w14:textId="545CDA14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61336" w14:textId="09270CD5" w:rsidR="00472CB5" w:rsidRPr="005B1B9F" w:rsidRDefault="00472CB5" w:rsidP="00472CB5">
            <w:pPr>
              <w:spacing w:after="0" w:line="240" w:lineRule="auto"/>
            </w:pPr>
            <w:r>
              <w:rPr>
                <w:rFonts w:ascii="Aptos Narrow" w:hAnsi="Aptos Narrow"/>
                <w:color w:val="000000"/>
              </w:rPr>
              <w:t>1207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BBF94" w14:textId="3A23F982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3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17D1C" w14:textId="1127B790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98E30" w14:textId="3BB9BFCB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2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09A63" w14:textId="5FFF963A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6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F7E5C" w14:textId="6B3313D9" w:rsidR="00472CB5" w:rsidRDefault="00472CB5" w:rsidP="00472CB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F8AAE" w14:textId="218D5170" w:rsidR="00472CB5" w:rsidRDefault="00472CB5" w:rsidP="00472CB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80769" w14:textId="4579F4DA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A1 (Hippocampus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10496" w14:textId="72B32DC1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9C63C" w14:textId="5EEF27CB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6BA2D" w14:textId="17D67921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103AC" w14:textId="19F1AD6C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TFCp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6C796" w14:textId="6796D82E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0</w:t>
            </w:r>
          </w:p>
        </w:tc>
      </w:tr>
      <w:tr w:rsidR="00472CB5" w:rsidRPr="00DE3F90" w14:paraId="048AA499" w14:textId="77777777" w:rsidTr="00D50649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42B7A" w14:textId="20F055A6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4BC38" w14:textId="3F127B3A" w:rsidR="00472CB5" w:rsidRPr="005B1B9F" w:rsidRDefault="00472CB5" w:rsidP="00472CB5">
            <w:pPr>
              <w:spacing w:after="0" w:line="240" w:lineRule="auto"/>
            </w:pPr>
            <w:r>
              <w:rPr>
                <w:rFonts w:ascii="Aptos Narrow" w:hAnsi="Aptos Narrow"/>
                <w:color w:val="000000"/>
              </w:rPr>
              <w:t>601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55C1B" w14:textId="430E2335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4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B2E48" w14:textId="10697881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B5C05" w14:textId="3940B4F2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5F9D0" w14:textId="026A77B7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6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DA423" w14:textId="497F6C1D" w:rsidR="00472CB5" w:rsidRDefault="00472CB5" w:rsidP="00472CB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EAB0F" w14:textId="38637D10" w:rsidR="00472CB5" w:rsidRDefault="00472CB5" w:rsidP="00472CB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517D8" w14:textId="5BC1A833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PGp (IPL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0988E" w14:textId="2F5EA11E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94652" w14:textId="5C57C7A6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B7D40" w14:textId="2E931DA6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0C256" w14:textId="5CE523D2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LOC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C3F06" w14:textId="5D9C2A2C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6</w:t>
            </w:r>
          </w:p>
        </w:tc>
      </w:tr>
      <w:tr w:rsidR="00472CB5" w:rsidRPr="00DE3F90" w14:paraId="037180C5" w14:textId="77777777" w:rsidTr="00D50649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C6B7C" w14:textId="4B0AAFA1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45467" w14:textId="74007E90" w:rsidR="00472CB5" w:rsidRPr="005B1B9F" w:rsidRDefault="00472CB5" w:rsidP="00472CB5">
            <w:pPr>
              <w:spacing w:after="0" w:line="240" w:lineRule="auto"/>
            </w:pPr>
            <w:r>
              <w:rPr>
                <w:rFonts w:ascii="Aptos Narrow" w:hAnsi="Aptos Narrow"/>
                <w:color w:val="000000"/>
              </w:rPr>
              <w:t>601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6E3E2" w14:textId="52045AAA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3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14797" w14:textId="0C170B72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45AAD" w14:textId="6B1EC62A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76B20" w14:textId="16A52A7A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6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58104" w14:textId="595B4F7A" w:rsidR="00472CB5" w:rsidRDefault="00472CB5" w:rsidP="00472CB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360DA" w14:textId="1F04EE43" w:rsidR="00472CB5" w:rsidRDefault="00472CB5" w:rsidP="00472CB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76257" w14:textId="1B354C3F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hIP6 (IPS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46098" w14:textId="66BAC06F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AA1E0" w14:textId="25756154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0F58C" w14:textId="2323A8C9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900A2" w14:textId="2A0EF59F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LOC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A1B98" w14:textId="1AF19CFF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4</w:t>
            </w:r>
          </w:p>
        </w:tc>
      </w:tr>
      <w:tr w:rsidR="00472CB5" w:rsidRPr="00DE3F90" w14:paraId="016A4026" w14:textId="77777777" w:rsidTr="00D50649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937B9" w14:textId="42209A02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B6357" w14:textId="77C1217B" w:rsidR="00472CB5" w:rsidRPr="005B1B9F" w:rsidRDefault="00472CB5" w:rsidP="00472CB5">
            <w:pPr>
              <w:spacing w:after="0" w:line="240" w:lineRule="auto"/>
            </w:pPr>
            <w:r>
              <w:rPr>
                <w:rFonts w:ascii="Aptos Narrow" w:hAnsi="Aptos Narrow"/>
                <w:color w:val="000000"/>
              </w:rPr>
              <w:t>601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EBDBF" w14:textId="472E54F5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3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22A9F" w14:textId="577E1CC9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9CE55" w14:textId="1C23266F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D720B" w14:textId="0B863AE2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3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CB755" w14:textId="378D9950" w:rsidR="00472CB5" w:rsidRDefault="00472CB5" w:rsidP="00472CB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21F95" w14:textId="4E3F6828" w:rsidR="00472CB5" w:rsidRDefault="00472CB5" w:rsidP="00472CB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25998" w14:textId="718B950E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hIP3 (IPS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3D41D" w14:textId="12E221B7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D49B5" w14:textId="0834250D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1712D" w14:textId="537E26B5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FD60B" w14:textId="299FD66E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P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31FDD" w14:textId="73F20A48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1</w:t>
            </w:r>
          </w:p>
        </w:tc>
      </w:tr>
      <w:tr w:rsidR="00472CB5" w:rsidRPr="00DE3F90" w14:paraId="7605F9A8" w14:textId="77777777" w:rsidTr="00D50649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60BC2" w14:textId="27816192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DD058" w14:textId="2988E9CB" w:rsidR="00472CB5" w:rsidRPr="005B1B9F" w:rsidRDefault="00472CB5" w:rsidP="00472CB5">
            <w:pPr>
              <w:spacing w:after="0" w:line="240" w:lineRule="auto"/>
            </w:pPr>
            <w:r>
              <w:rPr>
                <w:rFonts w:ascii="Aptos Narrow" w:hAnsi="Aptos Narrow"/>
                <w:color w:val="000000"/>
              </w:rPr>
              <w:t>601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E82A9" w14:textId="047DDCBA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4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733D4" w14:textId="6B898616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C5331" w14:textId="15E9F4E1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03D11" w14:textId="4B640B05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3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38CD9" w14:textId="580789E5" w:rsidR="00472CB5" w:rsidRDefault="00472CB5" w:rsidP="00472CB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F01E1" w14:textId="3441F02E" w:rsidR="00472CB5" w:rsidRDefault="00472CB5" w:rsidP="00472CB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7CC30" w14:textId="60A7F451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PGp (IPL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11E74" w14:textId="2654BEF0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A27AD" w14:textId="1C2DCC2A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0E207" w14:textId="23FE2BF8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BF9A3" w14:textId="68E99239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LOC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4CCE9" w14:textId="639B7955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7</w:t>
            </w:r>
          </w:p>
        </w:tc>
      </w:tr>
      <w:tr w:rsidR="00472CB5" w:rsidRPr="00DE3F90" w14:paraId="1C75F2BE" w14:textId="77777777" w:rsidTr="00D50649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9D604" w14:textId="5E8AAFE8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42BD2" w14:textId="098B450E" w:rsidR="00472CB5" w:rsidRPr="005B1B9F" w:rsidRDefault="00472CB5" w:rsidP="00472CB5">
            <w:pPr>
              <w:spacing w:after="0" w:line="240" w:lineRule="auto"/>
            </w:pPr>
            <w:r>
              <w:rPr>
                <w:rFonts w:ascii="Aptos Narrow" w:hAnsi="Aptos Narrow"/>
                <w:color w:val="000000"/>
              </w:rPr>
              <w:t>589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2055D" w14:textId="3EE4E189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46DBD" w14:textId="6DAD0821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2EB43" w14:textId="221DBF25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85012" w14:textId="6A3AAA4F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0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47737" w14:textId="67A4778E" w:rsidR="00472CB5" w:rsidRDefault="00472CB5" w:rsidP="00472CB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E470E" w14:textId="2B8B8124" w:rsidR="00472CB5" w:rsidRDefault="00472CB5" w:rsidP="00472CB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8D3C3" w14:textId="21E613E7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6mr / preSMA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0E91C" w14:textId="129645E2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BA805" w14:textId="2A03B516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9A147" w14:textId="6B46D97E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D1C59" w14:textId="1812A213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57066" w14:textId="1DE06A94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9</w:t>
            </w:r>
          </w:p>
        </w:tc>
      </w:tr>
      <w:tr w:rsidR="00472CB5" w:rsidRPr="00DE3F90" w14:paraId="6346DB76" w14:textId="77777777" w:rsidTr="00D50649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6A02C" w14:textId="456561AB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B9FD6" w14:textId="5D60B5E9" w:rsidR="00472CB5" w:rsidRPr="005B1B9F" w:rsidRDefault="00472CB5" w:rsidP="00472CB5">
            <w:pPr>
              <w:spacing w:after="0" w:line="240" w:lineRule="auto"/>
            </w:pPr>
            <w:r>
              <w:rPr>
                <w:rFonts w:ascii="Aptos Narrow" w:hAnsi="Aptos Narrow"/>
                <w:color w:val="000000"/>
              </w:rPr>
              <w:t>281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FA525" w14:textId="622F8ED9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F2C19" w14:textId="5588078D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B82A4" w14:textId="5E969B91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F92F6" w14:textId="52DAE05E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6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5C8DA" w14:textId="31DE560F" w:rsidR="00472CB5" w:rsidRDefault="00472CB5" w:rsidP="00472CB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712CF" w14:textId="3998441B" w:rsidR="00472CB5" w:rsidRDefault="00472CB5" w:rsidP="00472CB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97135" w14:textId="2179A4AA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Id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8C834" w14:textId="52AED3F7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57DCF" w14:textId="18068C24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83F0D" w14:textId="4E3AF9A6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igh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788D3" w14:textId="47883477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O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8DBD9" w14:textId="4F5186EE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5</w:t>
            </w:r>
          </w:p>
        </w:tc>
      </w:tr>
      <w:tr w:rsidR="00472CB5" w:rsidRPr="00DE3F90" w14:paraId="7E0D0439" w14:textId="77777777" w:rsidTr="00D50649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A37F8" w14:textId="05B2402A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20F6B" w14:textId="22544DB9" w:rsidR="00472CB5" w:rsidRPr="005B1B9F" w:rsidRDefault="00472CB5" w:rsidP="00472CB5">
            <w:pPr>
              <w:spacing w:after="0" w:line="240" w:lineRule="auto"/>
            </w:pPr>
            <w:r>
              <w:rPr>
                <w:rFonts w:ascii="Aptos Narrow" w:hAnsi="Aptos Narrow"/>
                <w:color w:val="000000"/>
              </w:rPr>
              <w:t>281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64C1F" w14:textId="17366A1B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30958" w14:textId="1D91549E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A44C5" w14:textId="6B67FDD3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CFE34" w14:textId="0F816BFC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4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0D30D" w14:textId="73185E69" w:rsidR="00472CB5" w:rsidRDefault="00472CB5" w:rsidP="00472CB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D8279" w14:textId="08EAE75F" w:rsidR="00472CB5" w:rsidRDefault="00472CB5" w:rsidP="00472CB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33366" w14:textId="36BAD97D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Fo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7A8EC" w14:textId="3936702B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8298C" w14:textId="787A00B4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EA219" w14:textId="7B79E67C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igh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D626F" w14:textId="0E8C0EDF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635DB" w14:textId="2E23432D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1</w:t>
            </w:r>
          </w:p>
        </w:tc>
      </w:tr>
      <w:tr w:rsidR="00472CB5" w:rsidRPr="00DE3F90" w14:paraId="64525C83" w14:textId="77777777" w:rsidTr="00D50649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642F6" w14:textId="19D4D7BD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37E55" w14:textId="15651E97" w:rsidR="00472CB5" w:rsidRPr="005B1B9F" w:rsidRDefault="00472CB5" w:rsidP="00472CB5">
            <w:pPr>
              <w:spacing w:after="0" w:line="240" w:lineRule="auto"/>
            </w:pPr>
            <w:r>
              <w:rPr>
                <w:rFonts w:ascii="Aptos Narrow" w:hAnsi="Aptos Narrow"/>
                <w:color w:val="000000"/>
              </w:rPr>
              <w:t>172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247BE" w14:textId="635351C8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2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70BBA" w14:textId="0E755813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9D841" w14:textId="46C09264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A0EDA" w14:textId="64BCD6B9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4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8A7D9" w14:textId="3B867397" w:rsidR="00472CB5" w:rsidRDefault="00472CB5" w:rsidP="00472CB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C03D3" w14:textId="300D2F6A" w:rsidR="00472CB5" w:rsidRDefault="00472CB5" w:rsidP="00472CB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BA73E" w14:textId="04E0BAE5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A1 (Hippocampus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BDD74" w14:textId="3C6E9E4F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B5C25" w14:textId="7ABC2299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AC956" w14:textId="1E8848FC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AD68A" w14:textId="6D64B9B2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 H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52DFF" w14:textId="4C34CCD0" w:rsidR="00472CB5" w:rsidRDefault="00472CB5" w:rsidP="00472CB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1</w:t>
            </w:r>
          </w:p>
        </w:tc>
      </w:tr>
      <w:tr w:rsidR="00472CB5" w:rsidRPr="00DE3F90" w14:paraId="44100539" w14:textId="77777777" w:rsidTr="00D50649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A7701" w14:textId="77777777" w:rsidR="00472CB5" w:rsidRDefault="00472CB5" w:rsidP="001407D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241AC1" w14:textId="77777777" w:rsidR="00472CB5" w:rsidRPr="005B1B9F" w:rsidRDefault="00472CB5" w:rsidP="001407D9">
            <w:pPr>
              <w:spacing w:after="0" w:line="240" w:lineRule="auto"/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36390" w14:textId="77777777" w:rsidR="00472CB5" w:rsidRDefault="00472CB5" w:rsidP="001407D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F521E" w14:textId="77777777" w:rsidR="00472CB5" w:rsidRDefault="00472CB5" w:rsidP="001407D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E3BB1" w14:textId="77777777" w:rsidR="00472CB5" w:rsidRDefault="00472CB5" w:rsidP="001407D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4B345" w14:textId="77777777" w:rsidR="00472CB5" w:rsidRDefault="00472CB5" w:rsidP="001407D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E19DB" w14:textId="77777777" w:rsidR="00472CB5" w:rsidRDefault="00472CB5" w:rsidP="001407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2E4CF" w14:textId="77777777" w:rsidR="00472CB5" w:rsidRDefault="00472CB5" w:rsidP="001407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0DBF3" w14:textId="77777777" w:rsidR="00472CB5" w:rsidRDefault="00472CB5" w:rsidP="001407D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2D1C5" w14:textId="77777777" w:rsidR="00472CB5" w:rsidRDefault="00472CB5" w:rsidP="001407D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639E5" w14:textId="77777777" w:rsidR="00472CB5" w:rsidRDefault="00472CB5" w:rsidP="001407D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80365" w14:textId="77777777" w:rsidR="00472CB5" w:rsidRDefault="00472CB5" w:rsidP="001407D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7279D" w14:textId="77777777" w:rsidR="00472CB5" w:rsidRDefault="00472CB5" w:rsidP="001407D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7777E" w14:textId="77777777" w:rsidR="00472CB5" w:rsidRDefault="00472CB5" w:rsidP="001407D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</w:tr>
      <w:tr w:rsidR="00D50649" w:rsidRPr="00DE3F90" w14:paraId="6EA7E251" w14:textId="77777777" w:rsidTr="00D50649">
        <w:trPr>
          <w:trHeight w:val="290"/>
        </w:trPr>
        <w:tc>
          <w:tcPr>
            <w:tcW w:w="15494" w:type="dxa"/>
            <w:gridSpan w:val="1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16B844" w14:textId="44271CA5" w:rsidR="00D50649" w:rsidRPr="00DE3F90" w:rsidRDefault="00D50649" w:rsidP="00D50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Semantic tasks, </w:t>
            </w:r>
            <w:r w:rsidR="008354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low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demands, Sentences</w:t>
            </w:r>
            <w:r w:rsidR="008354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/Narratives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&gt; Non-semantic</w:t>
            </w:r>
            <w:r w:rsidR="008354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or less semantic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baseline, </w:t>
            </w:r>
            <w:r w:rsidR="008354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low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demands</w:t>
            </w:r>
          </w:p>
        </w:tc>
      </w:tr>
      <w:tr w:rsidR="00D50649" w:rsidRPr="00DE3F90" w14:paraId="007079B7" w14:textId="77777777" w:rsidTr="00D50649">
        <w:trPr>
          <w:trHeight w:val="290"/>
        </w:trPr>
        <w:tc>
          <w:tcPr>
            <w:tcW w:w="15494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3F38BC" w14:textId="038F6D01" w:rsidR="00D50649" w:rsidRPr="00DE3F90" w:rsidRDefault="00D50649" w:rsidP="00D50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A730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ALE-analysis, cluster forming threshold: p &lt; .001; cluster extent correction: FWE p &lt; .001</w:t>
            </w:r>
          </w:p>
        </w:tc>
      </w:tr>
      <w:tr w:rsidR="00D50649" w:rsidRPr="00DE3F90" w14:paraId="238C12B6" w14:textId="77777777" w:rsidTr="00D50649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84351" w14:textId="2A177B0C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B402F" w14:textId="61D8349A" w:rsidR="00D50649" w:rsidRPr="00BF1AFE" w:rsidRDefault="00D50649" w:rsidP="00D50649">
            <w:pPr>
              <w:spacing w:after="0" w:line="240" w:lineRule="auto"/>
            </w:pPr>
            <w:r>
              <w:rPr>
                <w:rFonts w:ascii="Aptos Narrow" w:hAnsi="Aptos Narrow"/>
                <w:color w:val="000000"/>
              </w:rPr>
              <w:t>881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A2908" w14:textId="3E66EF75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5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50F90" w14:textId="0DFD2A7B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30AAA" w14:textId="44537565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CDF45" w14:textId="50CB6CD2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7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E26CB" w14:textId="271A98EB" w:rsidR="00D50649" w:rsidRDefault="00D50649" w:rsidP="00D50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31396" w14:textId="4269470A" w:rsidR="00D50649" w:rsidRDefault="00D50649" w:rsidP="00D50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3332A" w14:textId="5BD7120A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4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EABA5" w14:textId="64DBE771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BCD88" w14:textId="634AC3C6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8A629" w14:textId="46456815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B3EDF" w14:textId="6FB6CFB5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FG P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7D1E6" w14:textId="534B4A0A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2</w:t>
            </w:r>
          </w:p>
        </w:tc>
      </w:tr>
      <w:tr w:rsidR="00D50649" w:rsidRPr="00DE3F90" w14:paraId="334FDCE8" w14:textId="77777777" w:rsidTr="00D50649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998B6" w14:textId="0A644212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46E49" w14:textId="43475740" w:rsidR="00D50649" w:rsidRPr="00BF1AFE" w:rsidRDefault="00D50649" w:rsidP="00D50649">
            <w:pPr>
              <w:spacing w:after="0" w:line="240" w:lineRule="auto"/>
            </w:pPr>
            <w:r>
              <w:rPr>
                <w:rFonts w:ascii="Aptos Narrow" w:hAnsi="Aptos Narrow"/>
                <w:color w:val="000000"/>
              </w:rPr>
              <w:t>881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7BD22" w14:textId="22EAFA42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4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FC0A7" w14:textId="2B8F7ECF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EB7E3" w14:textId="3B0093F5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144A0" w14:textId="2038DFCB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6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27AB3" w14:textId="40EE34A8" w:rsidR="00D50649" w:rsidRDefault="00D50649" w:rsidP="00D50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A174B" w14:textId="0D66D691" w:rsidR="00D50649" w:rsidRDefault="00D50649" w:rsidP="00D50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C723C" w14:textId="3D4241BB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4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74767" w14:textId="31E08098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B31EE" w14:textId="0CB22302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74683" w14:textId="28F5CAC3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8DB45" w14:textId="787055CE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FG PO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0AB13" w14:textId="0898BE2B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3</w:t>
            </w:r>
          </w:p>
        </w:tc>
      </w:tr>
      <w:tr w:rsidR="00D50649" w:rsidRPr="00DE3F90" w14:paraId="07278420" w14:textId="77777777" w:rsidTr="00D50649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8E098" w14:textId="66C434B0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CF5BF" w14:textId="10261F34" w:rsidR="00D50649" w:rsidRPr="00BF1AFE" w:rsidRDefault="00D50649" w:rsidP="00D50649">
            <w:pPr>
              <w:spacing w:after="0" w:line="240" w:lineRule="auto"/>
            </w:pPr>
            <w:r>
              <w:rPr>
                <w:rFonts w:ascii="Aptos Narrow" w:hAnsi="Aptos Narrow"/>
                <w:color w:val="000000"/>
              </w:rPr>
              <w:t>881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C61A7" w14:textId="2187CA83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4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AFF28" w14:textId="7170B50A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BAA46" w14:textId="0BDE3C58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02C4C" w14:textId="67BDAB3F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3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05CE4" w14:textId="725F8153" w:rsidR="00D50649" w:rsidRDefault="00D50649" w:rsidP="00D50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86547" w14:textId="54F14D81" w:rsidR="00D50649" w:rsidRDefault="00D50649" w:rsidP="00D50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23574" w14:textId="48372D8C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Fo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962C1" w14:textId="07DB2BFB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E681E" w14:textId="7E32E0AC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D3738" w14:textId="00E211F0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C1D89" w14:textId="7BD6C394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O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5E179" w14:textId="791A0916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5</w:t>
            </w:r>
          </w:p>
        </w:tc>
      </w:tr>
      <w:tr w:rsidR="00D50649" w:rsidRPr="00DE3F90" w14:paraId="230BBB22" w14:textId="77777777" w:rsidTr="00D50649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DACAC" w14:textId="76DB9430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602D8" w14:textId="60D0F7BC" w:rsidR="00D50649" w:rsidRPr="00BF1AFE" w:rsidRDefault="00D50649" w:rsidP="00D50649">
            <w:pPr>
              <w:spacing w:after="0" w:line="240" w:lineRule="auto"/>
            </w:pPr>
            <w:r>
              <w:rPr>
                <w:rFonts w:ascii="Aptos Narrow" w:hAnsi="Aptos Narrow"/>
                <w:color w:val="000000"/>
              </w:rPr>
              <w:t>815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819CD" w14:textId="4BBCE2B4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5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2854B" w14:textId="2851F373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07473" w14:textId="6AF5575E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03053" w14:textId="6125B41F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8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AC41C" w14:textId="7E7BF694" w:rsidR="00D50649" w:rsidRDefault="00D50649" w:rsidP="00D50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2257C" w14:textId="74AF8C7D" w:rsidR="00D50649" w:rsidRDefault="00D50649" w:rsidP="00D50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4F28C" w14:textId="0DAD9A03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TE 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9B003" w14:textId="57FA2FA4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2440C" w14:textId="34029C84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95BD8" w14:textId="633B4A0B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5655A" w14:textId="74947CE2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MTGa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E1F84" w14:textId="7F87D1B9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8</w:t>
            </w:r>
          </w:p>
        </w:tc>
      </w:tr>
      <w:tr w:rsidR="00D50649" w:rsidRPr="00DE3F90" w14:paraId="26180903" w14:textId="77777777" w:rsidTr="00D50649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3CDDC" w14:textId="1885AE81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D5C73" w14:textId="5B844DEC" w:rsidR="00D50649" w:rsidRPr="00BF1AFE" w:rsidRDefault="00D50649" w:rsidP="00D50649">
            <w:pPr>
              <w:spacing w:after="0" w:line="240" w:lineRule="auto"/>
            </w:pPr>
            <w:r>
              <w:rPr>
                <w:rFonts w:ascii="Aptos Narrow" w:hAnsi="Aptos Narrow"/>
                <w:color w:val="000000"/>
              </w:rPr>
              <w:t>815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04DFE" w14:textId="7DAE4660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4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CD52D" w14:textId="21CEC371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AF943" w14:textId="142C958D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2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957FA" w14:textId="0D72115A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7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10D74" w14:textId="6C1055FA" w:rsidR="00D50649" w:rsidRDefault="00D50649" w:rsidP="00D50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DE9BD" w14:textId="49BF3F12" w:rsidR="00D50649" w:rsidRDefault="00D50649" w:rsidP="00D50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CE642" w14:textId="48E37B11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A2959" w14:textId="59F519BC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11E16" w14:textId="2AE923FB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C1B6B" w14:textId="4D161020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4A126" w14:textId="62758173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7215F" w14:textId="50F41336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9</w:t>
            </w:r>
          </w:p>
        </w:tc>
      </w:tr>
      <w:tr w:rsidR="00D50649" w:rsidRPr="00DE3F90" w14:paraId="799D68EE" w14:textId="77777777" w:rsidTr="00D50649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BD7FA" w14:textId="3E91D0D0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95807" w14:textId="7B049F5D" w:rsidR="00D50649" w:rsidRPr="00BF1AFE" w:rsidRDefault="00D50649" w:rsidP="00D50649">
            <w:pPr>
              <w:spacing w:after="0" w:line="240" w:lineRule="auto"/>
            </w:pPr>
            <w:r>
              <w:rPr>
                <w:rFonts w:ascii="Aptos Narrow" w:hAnsi="Aptos Narrow"/>
                <w:color w:val="000000"/>
              </w:rPr>
              <w:t>735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2E5F2" w14:textId="7B62B0E3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5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C7A37" w14:textId="1428E948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948DA" w14:textId="008A2988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CA7DE" w14:textId="4F67E6A0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8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0ACDE" w14:textId="60076602" w:rsidR="00D50649" w:rsidRDefault="00D50649" w:rsidP="00D50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4837C" w14:textId="16E156E3" w:rsidR="00D50649" w:rsidRDefault="00D50649" w:rsidP="00D50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506C9" w14:textId="5DCEF51D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22595" w14:textId="679E51A5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8B9CA" w14:textId="3FAF074D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C738C" w14:textId="38B7DF14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96A52" w14:textId="00F5CE66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0A8EE" w14:textId="70FBC125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</w:tr>
      <w:tr w:rsidR="00D50649" w:rsidRPr="00DE3F90" w14:paraId="3FED15B6" w14:textId="77777777" w:rsidTr="00D50649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C2425" w14:textId="052D9B16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39E72" w14:textId="41A3568F" w:rsidR="00D50649" w:rsidRPr="00BF1AFE" w:rsidRDefault="00D50649" w:rsidP="00D50649">
            <w:pPr>
              <w:spacing w:after="0" w:line="240" w:lineRule="auto"/>
            </w:pPr>
            <w:r>
              <w:rPr>
                <w:rFonts w:ascii="Aptos Narrow" w:hAnsi="Aptos Narrow"/>
                <w:color w:val="000000"/>
              </w:rPr>
              <w:t>735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250C2" w14:textId="323C954D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4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0F80B" w14:textId="59386D48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8A878" w14:textId="64C559D7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3E1B3" w14:textId="02148286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4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695A0" w14:textId="67DFF3FE" w:rsidR="00D50649" w:rsidRDefault="00D50649" w:rsidP="00D50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6EFDE" w14:textId="15A042A7" w:rsidR="00D50649" w:rsidRDefault="00D50649" w:rsidP="00D50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D0233" w14:textId="4029AFF3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PGa (IPL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A1D64" w14:textId="1A4FC85C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66E62" w14:textId="01C6250D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54C0B" w14:textId="29881CF8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2FC72" w14:textId="65CC273E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B489B" w14:textId="640A5B80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9</w:t>
            </w:r>
          </w:p>
        </w:tc>
      </w:tr>
      <w:tr w:rsidR="00D50649" w:rsidRPr="00DE3F90" w14:paraId="6C0B207F" w14:textId="77777777" w:rsidTr="00D50649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895EF" w14:textId="7C651F81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CD7E0" w14:textId="4E76882E" w:rsidR="00D50649" w:rsidRPr="00BF1AFE" w:rsidRDefault="00D50649" w:rsidP="00D50649">
            <w:pPr>
              <w:spacing w:after="0" w:line="240" w:lineRule="auto"/>
            </w:pPr>
            <w:r>
              <w:rPr>
                <w:rFonts w:ascii="Aptos Narrow" w:hAnsi="Aptos Narrow"/>
                <w:color w:val="000000"/>
              </w:rPr>
              <w:t>735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29580" w14:textId="34533157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5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E2346" w14:textId="7698AE45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BEAC1" w14:textId="5A627AD6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9BC0A" w14:textId="0F0F41A1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3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FA1E1" w14:textId="575587D1" w:rsidR="00D50649" w:rsidRDefault="00D50649" w:rsidP="00D50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1EAD6" w14:textId="07483DF6" w:rsidR="00D50649" w:rsidRDefault="00D50649" w:rsidP="00D50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AF320" w14:textId="797DC275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DF53C" w14:textId="6899F644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5B3C5" w14:textId="758980F7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E7685" w14:textId="37258402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5851D" w14:textId="3546195E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0773D" w14:textId="5D48006A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3</w:t>
            </w:r>
          </w:p>
        </w:tc>
      </w:tr>
      <w:tr w:rsidR="00D50649" w:rsidRPr="00DE3F90" w14:paraId="252CDAD2" w14:textId="77777777" w:rsidTr="00D50649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1663A" w14:textId="2E44D779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B9FA6" w14:textId="220B0531" w:rsidR="00D50649" w:rsidRPr="00BF1AFE" w:rsidRDefault="00D50649" w:rsidP="00D50649">
            <w:pPr>
              <w:spacing w:after="0" w:line="240" w:lineRule="auto"/>
            </w:pPr>
            <w:r>
              <w:rPr>
                <w:rFonts w:ascii="Aptos Narrow" w:hAnsi="Aptos Narrow"/>
                <w:color w:val="000000"/>
              </w:rPr>
              <w:t>735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8A8AD" w14:textId="1BD2E02D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5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BDAF9" w14:textId="03EEDABE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C7266" w14:textId="7D4A6DEE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D9B22" w14:textId="2B684B88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3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5264A" w14:textId="5B2674D9" w:rsidR="00D50649" w:rsidRDefault="00D50649" w:rsidP="00D50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AD4E6" w14:textId="6D5D9DDE" w:rsidR="00D50649" w:rsidRDefault="00D50649" w:rsidP="00D50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66A99" w14:textId="3B7E4336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PGa (IPL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450C3" w14:textId="75E5484E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B393B" w14:textId="7813C26E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F77F5" w14:textId="2916FDF5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9BE95" w14:textId="72196D8D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12608" w14:textId="548CBA59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8</w:t>
            </w:r>
          </w:p>
        </w:tc>
      </w:tr>
      <w:tr w:rsidR="00D50649" w:rsidRPr="00DE3F90" w14:paraId="5EF0576E" w14:textId="77777777" w:rsidTr="00D50649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85C5C" w14:textId="35D5D98D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BF3E9" w14:textId="6807BB4E" w:rsidR="00D50649" w:rsidRPr="00BF1AFE" w:rsidRDefault="00D50649" w:rsidP="00D50649">
            <w:pPr>
              <w:spacing w:after="0" w:line="240" w:lineRule="auto"/>
            </w:pPr>
            <w:r>
              <w:rPr>
                <w:rFonts w:ascii="Aptos Narrow" w:hAnsi="Aptos Narrow"/>
                <w:color w:val="000000"/>
              </w:rPr>
              <w:t>735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91E37" w14:textId="0BA98B50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6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91101" w14:textId="025225BA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E11DA" w14:textId="247E03C0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FC4C5" w14:textId="1162928E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3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C749B" w14:textId="0D9D05BD" w:rsidR="00D50649" w:rsidRDefault="00D50649" w:rsidP="00D50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2639A" w14:textId="5BF1E752" w:rsidR="00D50649" w:rsidRDefault="00D50649" w:rsidP="00D50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4108C" w14:textId="6A440F73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TE 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B793D" w14:textId="5011A6BD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703B5" w14:textId="50367315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61BFC" w14:textId="53E9BEF9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C554E" w14:textId="49504833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STGp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18B78" w14:textId="27EE9C07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1</w:t>
            </w:r>
          </w:p>
        </w:tc>
      </w:tr>
      <w:tr w:rsidR="00D50649" w:rsidRPr="00DE3F90" w14:paraId="159A7FC0" w14:textId="77777777" w:rsidTr="00D50649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DCDF9" w14:textId="07E487AC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3906A" w14:textId="65357DC4" w:rsidR="00D50649" w:rsidRPr="00BF1AFE" w:rsidRDefault="00D50649" w:rsidP="00D50649">
            <w:pPr>
              <w:spacing w:after="0" w:line="240" w:lineRule="auto"/>
            </w:pPr>
            <w:r>
              <w:rPr>
                <w:rFonts w:ascii="Aptos Narrow" w:hAnsi="Aptos Narrow"/>
                <w:color w:val="000000"/>
              </w:rPr>
              <w:t>552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80CDF" w14:textId="5026AF74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2A319" w14:textId="7725DA84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7D8FD" w14:textId="023CF0F1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2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C32C3" w14:textId="76F4121B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6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415F1" w14:textId="0C679DBC" w:rsidR="00D50649" w:rsidRDefault="00D50649" w:rsidP="00D50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A93BF" w14:textId="7E1AEC84" w:rsidR="00D50649" w:rsidRDefault="00D50649" w:rsidP="00D50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2CE04" w14:textId="69F07F22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TE 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6622B" w14:textId="4A4A2CDE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0E90F" w14:textId="1AA8219C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9AB55" w14:textId="3F1E12CC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igh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EAF45" w14:textId="7FC3EDA1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STGa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6F0A4" w14:textId="1A802B4F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4</w:t>
            </w:r>
          </w:p>
        </w:tc>
      </w:tr>
      <w:tr w:rsidR="00D50649" w:rsidRPr="00DE3F90" w14:paraId="34BDB819" w14:textId="77777777" w:rsidTr="00D50649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53281" w14:textId="420A25E1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F3FD3" w14:textId="1A5BFAB6" w:rsidR="00D50649" w:rsidRPr="00BF1AFE" w:rsidRDefault="00D50649" w:rsidP="00D50649">
            <w:pPr>
              <w:spacing w:after="0" w:line="240" w:lineRule="auto"/>
            </w:pPr>
            <w:r>
              <w:rPr>
                <w:rFonts w:ascii="Aptos Narrow" w:hAnsi="Aptos Narrow"/>
                <w:color w:val="000000"/>
              </w:rPr>
              <w:t>552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06E01" w14:textId="55ADE704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8C281" w14:textId="0B846890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A93CC" w14:textId="71AC0333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4D724" w14:textId="6F039FC7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5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E7EB6" w14:textId="791596FE" w:rsidR="00D50649" w:rsidRDefault="00D50649" w:rsidP="00D50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FBE8C" w14:textId="4C4E784C" w:rsidR="00D50649" w:rsidRDefault="00D50649" w:rsidP="00D50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DBDB4" w14:textId="7969D658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TE 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368BF" w14:textId="6C50ECE5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656BC" w14:textId="779D0200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A1AC6" w14:textId="5D62C118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igh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20BC7" w14:textId="3096A2BE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STGa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A8FDC" w14:textId="1DEE1184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3</w:t>
            </w:r>
          </w:p>
        </w:tc>
      </w:tr>
      <w:tr w:rsidR="00D50649" w:rsidRPr="00DE3F90" w14:paraId="3549D492" w14:textId="77777777" w:rsidTr="00D50649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F8149" w14:textId="5122BB29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F8198" w14:textId="3C72F54D" w:rsidR="00D50649" w:rsidRPr="00BF1AFE" w:rsidRDefault="00D50649" w:rsidP="00D50649">
            <w:pPr>
              <w:spacing w:after="0" w:line="240" w:lineRule="auto"/>
            </w:pPr>
            <w:r>
              <w:rPr>
                <w:rFonts w:ascii="Aptos Narrow" w:hAnsi="Aptos Narrow"/>
                <w:color w:val="000000"/>
              </w:rPr>
              <w:t>552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B8747" w14:textId="213969E9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17E37" w14:textId="32A0C871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3F281" w14:textId="5D3664C0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2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AEF44" w14:textId="0AC40174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4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9EA95" w14:textId="1C78819B" w:rsidR="00D50649" w:rsidRDefault="00D50649" w:rsidP="00D50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918AA" w14:textId="5610CF34" w:rsidR="00D50649" w:rsidRDefault="00D50649" w:rsidP="00D50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416FC" w14:textId="5DE9EB0F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TE 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2AAAC" w14:textId="71EB913D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A5C41" w14:textId="752FB57C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2064C" w14:textId="42525EA4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igh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885E6" w14:textId="6D059883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59ECC" w14:textId="0AB8B8C1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4</w:t>
            </w:r>
          </w:p>
        </w:tc>
      </w:tr>
      <w:tr w:rsidR="00D50649" w:rsidRPr="00DE3F90" w14:paraId="6D5BEBA4" w14:textId="77777777" w:rsidTr="00D50649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F8F07" w14:textId="6B946B99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EC47B" w14:textId="37F0C238" w:rsidR="00D50649" w:rsidRPr="00BF1AFE" w:rsidRDefault="00D50649" w:rsidP="00D50649">
            <w:pPr>
              <w:spacing w:after="0" w:line="240" w:lineRule="auto"/>
            </w:pPr>
            <w:r>
              <w:rPr>
                <w:rFonts w:ascii="Aptos Narrow" w:hAnsi="Aptos Narrow"/>
                <w:color w:val="000000"/>
              </w:rPr>
              <w:t>552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45A5B" w14:textId="2A57BF14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B2D53" w14:textId="034A28DA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6A1F1" w14:textId="4F0DEAB7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F7DC2" w14:textId="63F25F2C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4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841D5" w14:textId="643A1305" w:rsidR="00D50649" w:rsidRDefault="00D50649" w:rsidP="00D50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277B9" w14:textId="22F88035" w:rsidR="00D50649" w:rsidRDefault="00D50649" w:rsidP="00D50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7CB0C" w14:textId="325B3F7B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TE 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57934" w14:textId="719F1D6F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7A4D2" w14:textId="00391DAB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AD98B" w14:textId="2A33E3CB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igh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86763" w14:textId="23B69ED8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MTGp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31C28" w14:textId="2FF879E5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6</w:t>
            </w:r>
          </w:p>
        </w:tc>
      </w:tr>
      <w:tr w:rsidR="00D50649" w:rsidRPr="00DE3F90" w14:paraId="171B96FD" w14:textId="77777777" w:rsidTr="00D50649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EF665" w14:textId="6A690D39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F69D1" w14:textId="5B2D250A" w:rsidR="00D50649" w:rsidRPr="00BF1AFE" w:rsidRDefault="00D50649" w:rsidP="00D50649">
            <w:pPr>
              <w:spacing w:after="0" w:line="240" w:lineRule="auto"/>
            </w:pPr>
            <w:r>
              <w:rPr>
                <w:rFonts w:ascii="Aptos Narrow" w:hAnsi="Aptos Narrow"/>
                <w:color w:val="000000"/>
              </w:rPr>
              <w:t>153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B4AB2" w14:textId="6DF2C899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D6B59" w14:textId="160678DD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C29A0" w14:textId="115783B0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58F02" w14:textId="6563C2C3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4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BF5D2" w14:textId="3F33AC26" w:rsidR="00D50649" w:rsidRDefault="00D50649" w:rsidP="00D50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27F0A" w14:textId="3C600A91" w:rsidR="00D50649" w:rsidRDefault="00D50649" w:rsidP="00D50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05EF4" w14:textId="4B823192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6mr / preSMA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77296" w14:textId="5CB48029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3A3F4" w14:textId="13A581BC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5C212" w14:textId="4F6EBECC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32540" w14:textId="669A661C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8D3A0" w14:textId="4C4C1D62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9</w:t>
            </w:r>
          </w:p>
        </w:tc>
      </w:tr>
      <w:tr w:rsidR="00D50649" w:rsidRPr="00DE3F90" w14:paraId="4CA911E4" w14:textId="77777777" w:rsidTr="00D50649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94EEF" w14:textId="1F1010F2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60995" w14:textId="4666CD4F" w:rsidR="00D50649" w:rsidRPr="00BF1AFE" w:rsidRDefault="00D50649" w:rsidP="00D50649">
            <w:pPr>
              <w:spacing w:after="0" w:line="240" w:lineRule="auto"/>
            </w:pPr>
            <w:r>
              <w:rPr>
                <w:rFonts w:ascii="Aptos Narrow" w:hAnsi="Aptos Narrow"/>
                <w:color w:val="000000"/>
              </w:rPr>
              <w:t>153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A5C0A" w14:textId="70DF2EC8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9CD57" w14:textId="3D129BC1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7570E" w14:textId="0DEE0093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35C66" w14:textId="7E98C97C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3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C8441" w14:textId="4676A231" w:rsidR="00D50649" w:rsidRDefault="00D50649" w:rsidP="00D50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A8B3B" w14:textId="50390D4A" w:rsidR="00D50649" w:rsidRDefault="00D50649" w:rsidP="00D50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C1333" w14:textId="37BFA168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6mr / preSMA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97148" w14:textId="4D9FDE3C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BA469" w14:textId="091D7A45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F0E09" w14:textId="4AE84DB5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A4A75" w14:textId="4CF9EBC6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JL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74684" w14:textId="2AD6EEA9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5</w:t>
            </w:r>
          </w:p>
        </w:tc>
      </w:tr>
      <w:tr w:rsidR="00D50649" w:rsidRPr="00DE3F90" w14:paraId="329AB751" w14:textId="77777777" w:rsidTr="00D50649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57E37" w14:textId="128E9A2C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lastRenderedPageBreak/>
              <w:t>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7E59C" w14:textId="03BD361F" w:rsidR="00D50649" w:rsidRPr="00BF1AFE" w:rsidRDefault="00D50649" w:rsidP="00D50649">
            <w:pPr>
              <w:spacing w:after="0" w:line="240" w:lineRule="auto"/>
            </w:pPr>
            <w:r>
              <w:rPr>
                <w:rFonts w:ascii="Aptos Narrow" w:hAnsi="Aptos Narrow"/>
                <w:color w:val="000000"/>
              </w:rPr>
              <w:t>153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08582" w14:textId="0CD1F637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EC563" w14:textId="6DDF633C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735CA" w14:textId="2DEEEB09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76384" w14:textId="41BB8406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3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1B6B0" w14:textId="51C4A628" w:rsidR="00D50649" w:rsidRDefault="00D50649" w:rsidP="00D50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A61D1" w14:textId="00272D6B" w:rsidR="00D50649" w:rsidRDefault="00D50649" w:rsidP="00D50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76DA3" w14:textId="7A061006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6mr / preSMA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5D078" w14:textId="55A1B230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B65A8" w14:textId="373DB4FA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7C49B" w14:textId="5554B6FB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igh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E61C6" w14:textId="2DFCA50F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9BF3F" w14:textId="5054FD2D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6</w:t>
            </w:r>
          </w:p>
        </w:tc>
      </w:tr>
      <w:tr w:rsidR="00D50649" w:rsidRPr="00DE3F90" w14:paraId="5FBEE370" w14:textId="77777777" w:rsidTr="00D50649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31FBF" w14:textId="77777777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65BB7A" w14:textId="77777777" w:rsidR="00D50649" w:rsidRPr="00BF1AFE" w:rsidRDefault="00D50649" w:rsidP="00D50649">
            <w:pPr>
              <w:spacing w:after="0" w:line="240" w:lineRule="auto"/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6100A" w14:textId="77777777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20582" w14:textId="77777777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A16B4" w14:textId="77777777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5FD5A" w14:textId="77777777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54E11" w14:textId="77777777" w:rsidR="00D50649" w:rsidRDefault="00D50649" w:rsidP="00D50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0E36D" w14:textId="77777777" w:rsidR="00D50649" w:rsidRDefault="00D50649" w:rsidP="00D50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1B32C" w14:textId="77777777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3925F" w14:textId="77777777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33C3A" w14:textId="77777777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A3E42" w14:textId="77777777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344DD" w14:textId="77777777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5B8CA" w14:textId="77777777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</w:tr>
      <w:tr w:rsidR="00D50649" w:rsidRPr="00DE3F90" w14:paraId="36391820" w14:textId="77777777" w:rsidTr="00D50649">
        <w:trPr>
          <w:trHeight w:val="290"/>
        </w:trPr>
        <w:tc>
          <w:tcPr>
            <w:tcW w:w="15494" w:type="dxa"/>
            <w:gridSpan w:val="1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A3CE95" w14:textId="514955BC" w:rsidR="00D50649" w:rsidRPr="00703E4B" w:rsidRDefault="00D50649" w:rsidP="00D50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Semantic tasks, </w:t>
            </w:r>
            <w:r w:rsidR="008354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low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demands, </w:t>
            </w:r>
            <w:r w:rsidR="008354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ingle-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Words</w:t>
            </w:r>
            <w:r w:rsidR="008354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/Word-Pairs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&gt; Non-semantic </w:t>
            </w:r>
            <w:r w:rsidR="008354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or less semantic 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baseline, </w:t>
            </w:r>
            <w:r w:rsidR="008354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low 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demands</w:t>
            </w:r>
          </w:p>
        </w:tc>
      </w:tr>
      <w:tr w:rsidR="00D50649" w:rsidRPr="00DE3F90" w14:paraId="5E2495B1" w14:textId="77777777" w:rsidTr="00D50649">
        <w:trPr>
          <w:trHeight w:val="290"/>
        </w:trPr>
        <w:tc>
          <w:tcPr>
            <w:tcW w:w="15494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9F8E58" w14:textId="559EC738" w:rsidR="00D50649" w:rsidRPr="00DE3F90" w:rsidRDefault="00D50649" w:rsidP="00D50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A730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ALE-analysis, cluster forming threshold: p &lt; .001; cluster extent correction: FWE p &lt; .001</w:t>
            </w:r>
          </w:p>
        </w:tc>
      </w:tr>
      <w:tr w:rsidR="00D50649" w:rsidRPr="00DE3F90" w14:paraId="432898E8" w14:textId="77777777" w:rsidTr="00D50649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73990" w14:textId="16040C50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8051C" w14:textId="34592890" w:rsidR="00D50649" w:rsidRPr="000D1143" w:rsidRDefault="00D50649" w:rsidP="00D50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56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8B4B4" w14:textId="5B75EB6F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4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91357" w14:textId="55D5FA55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7C20E" w14:textId="0CF17622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C5792" w14:textId="264DB55E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3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856A0" w14:textId="0E33A7C6" w:rsidR="00D50649" w:rsidRDefault="00D50649" w:rsidP="00D50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0291F" w14:textId="6EB81B7D" w:rsidR="00D50649" w:rsidRDefault="00D50649" w:rsidP="00D50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63A71" w14:textId="28036BF8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FG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CD306" w14:textId="2651CFC1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85C15" w14:textId="2B9BDD9B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14F5F" w14:textId="15914985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EBCC4" w14:textId="01BE2E5D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C6918" w14:textId="78055E5A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</w:tr>
      <w:tr w:rsidR="00D50649" w:rsidRPr="00DE3F90" w14:paraId="312EC279" w14:textId="77777777" w:rsidTr="00D50649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CC152" w14:textId="0101A839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12581" w14:textId="379F5120" w:rsidR="00D50649" w:rsidRPr="000D1143" w:rsidRDefault="00D50649" w:rsidP="00D50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56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8A0FA" w14:textId="75F7F7DD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5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46BDE" w14:textId="44ECCA47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ADD58" w14:textId="4B18DC56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A4D91" w14:textId="13C9A137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2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E69ED" w14:textId="393A89E1" w:rsidR="00D50649" w:rsidRDefault="00D50649" w:rsidP="00D50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2700E" w14:textId="15C860D8" w:rsidR="00D50649" w:rsidRDefault="00D50649" w:rsidP="00D50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1A374" w14:textId="43380BB8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FG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84EDD" w14:textId="58267619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65731" w14:textId="568D7845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BC3A6" w14:textId="0C4BCB15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D90C5" w14:textId="52BA9A34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ITGp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7AAC3" w14:textId="5BBA91DC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8</w:t>
            </w:r>
          </w:p>
        </w:tc>
      </w:tr>
      <w:tr w:rsidR="00D50649" w:rsidRPr="00DE3F90" w14:paraId="065EAB67" w14:textId="77777777" w:rsidTr="00D50649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75D7C" w14:textId="1F7A7E04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A4F09" w14:textId="394111CE" w:rsidR="00D50649" w:rsidRPr="000D1143" w:rsidRDefault="00D50649" w:rsidP="00D50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56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7092D" w14:textId="1054E813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5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7D564" w14:textId="2457EB62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2598F" w14:textId="5BEDD735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2A315" w14:textId="4E65E678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2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73830" w14:textId="364757BF" w:rsidR="00D50649" w:rsidRDefault="00D50649" w:rsidP="00D50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3884A" w14:textId="69FDFF2B" w:rsidR="00D50649" w:rsidRDefault="00D50649" w:rsidP="00D50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06CA7" w14:textId="50330B15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5207A" w14:textId="513D0523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BD20B" w14:textId="2CFAE7C2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5D527" w14:textId="3099C15D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EF4E3" w14:textId="159BD5FE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57963" w14:textId="166D3683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</w:tr>
      <w:tr w:rsidR="00D50649" w:rsidRPr="00DE3F90" w14:paraId="070EC4C5" w14:textId="77777777" w:rsidTr="00D50649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1C838" w14:textId="76D0ECC5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B06EE" w14:textId="48182FB6" w:rsidR="00D50649" w:rsidRPr="000D1143" w:rsidRDefault="00D50649" w:rsidP="00D50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56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5923C" w14:textId="62EB338E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3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7BCFF" w14:textId="7425B1A3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A5B21" w14:textId="651CBF5C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6C852" w14:textId="1AE62416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1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FC8A2" w14:textId="0A03168B" w:rsidR="00D50649" w:rsidRDefault="00D50649" w:rsidP="00D50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0B656" w14:textId="33848EF7" w:rsidR="00D50649" w:rsidRDefault="00D50649" w:rsidP="00D50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FBFA8" w14:textId="7F6D639B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FG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875A3" w14:textId="22933542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5AD61" w14:textId="046EF9E0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940CC" w14:textId="3074B222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7B4CA" w14:textId="07E29F31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TFCp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F8BB0" w14:textId="1C01D04D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1</w:t>
            </w:r>
          </w:p>
        </w:tc>
      </w:tr>
      <w:tr w:rsidR="00D50649" w:rsidRPr="00DE3F90" w14:paraId="55892C9B" w14:textId="77777777" w:rsidTr="00D50649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AEBD0" w14:textId="0CA0E7FA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54545" w14:textId="13F018AC" w:rsidR="00D50649" w:rsidRPr="000D1143" w:rsidRDefault="00D50649" w:rsidP="00D50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65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F4936" w14:textId="7CEF3075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5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87661" w14:textId="7F22FE9F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2584E" w14:textId="7C8F1F5B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285D8" w14:textId="19B2E12B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3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5A3AF" w14:textId="7E74F2E1" w:rsidR="00D50649" w:rsidRDefault="00D50649" w:rsidP="00D50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53FED" w14:textId="67968DC8" w:rsidR="00D50649" w:rsidRDefault="00D50649" w:rsidP="00D50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22849" w14:textId="15CA2F2A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TE 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05369" w14:textId="08801B41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CA349" w14:textId="35A23A8C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0ED93" w14:textId="2BACCD99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71A3D" w14:textId="1F583E07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STGp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6571F" w14:textId="1750450C" w:rsidR="00D50649" w:rsidRDefault="00D50649" w:rsidP="00D5064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0</w:t>
            </w:r>
          </w:p>
        </w:tc>
      </w:tr>
    </w:tbl>
    <w:p w14:paraId="57A21560" w14:textId="77777777" w:rsidR="00977B09" w:rsidRDefault="00977B09" w:rsidP="00DE3F90"/>
    <w:p w14:paraId="335F0CDB" w14:textId="21DDB8D0" w:rsidR="00977B09" w:rsidRPr="002E4452" w:rsidRDefault="00977B09" w:rsidP="00977B09">
      <w:pPr>
        <w:rPr>
          <w:b/>
          <w:bCs/>
        </w:rPr>
      </w:pPr>
      <w:r>
        <w:rPr>
          <w:b/>
          <w:bCs/>
        </w:rPr>
        <w:t xml:space="preserve">Supplementary Table </w:t>
      </w:r>
      <w:r w:rsidR="0001371A">
        <w:rPr>
          <w:b/>
          <w:bCs/>
        </w:rPr>
        <w:t>8</w:t>
      </w:r>
      <w:r>
        <w:rPr>
          <w:b/>
          <w:bCs/>
        </w:rPr>
        <w:t xml:space="preserve">. All activation clusters and local maxima for </w:t>
      </w:r>
      <w:r w:rsidR="008F3D3D">
        <w:rPr>
          <w:b/>
          <w:bCs/>
        </w:rPr>
        <w:t>V</w:t>
      </w:r>
      <w:r>
        <w:rPr>
          <w:b/>
          <w:bCs/>
        </w:rPr>
        <w:t xml:space="preserve">erbal </w:t>
      </w:r>
      <w:r w:rsidR="008F3D3D">
        <w:rPr>
          <w:b/>
          <w:bCs/>
        </w:rPr>
        <w:t>S</w:t>
      </w:r>
      <w:r>
        <w:rPr>
          <w:b/>
          <w:bCs/>
        </w:rPr>
        <w:t xml:space="preserve">emantic </w:t>
      </w:r>
      <w:r w:rsidR="008F3D3D">
        <w:rPr>
          <w:b/>
          <w:bCs/>
        </w:rPr>
        <w:t>C</w:t>
      </w:r>
      <w:r w:rsidR="004F0EB3">
        <w:rPr>
          <w:b/>
          <w:bCs/>
        </w:rPr>
        <w:t>ognition</w:t>
      </w:r>
      <w:r w:rsidR="00DB73EE">
        <w:rPr>
          <w:b/>
          <w:bCs/>
        </w:rPr>
        <w:t xml:space="preserve">, </w:t>
      </w:r>
      <w:r w:rsidR="008F3D3D">
        <w:rPr>
          <w:b/>
          <w:bCs/>
        </w:rPr>
        <w:t>split by</w:t>
      </w:r>
      <w:r w:rsidR="00DB73EE">
        <w:rPr>
          <w:b/>
          <w:bCs/>
        </w:rPr>
        <w:t xml:space="preserve"> external task demands</w:t>
      </w:r>
      <w:r w:rsidR="00D217ED">
        <w:rPr>
          <w:b/>
          <w:bCs/>
        </w:rPr>
        <w:t xml:space="preserve"> (Separate ALE Meta-Analyses)</w:t>
      </w:r>
      <w:r>
        <w:rPr>
          <w:b/>
          <w:bCs/>
        </w:rPr>
        <w:t xml:space="preserve">. </w:t>
      </w:r>
      <w:r>
        <w:t>Coordinates x, y and z reported in the MNI coordinate system; “Clust</w:t>
      </w:r>
      <w:r w:rsidR="008F3D3D">
        <w:t xml:space="preserve"> no</w:t>
      </w:r>
      <w:r>
        <w:t xml:space="preserve">”: Cluster number in the individual contrast; “ALE”: </w:t>
      </w:r>
      <w:r w:rsidR="008F3D3D" w:rsidRPr="00AE7108">
        <w:t>Activation Likelihood Estimation</w:t>
      </w:r>
      <w:r>
        <w:t xml:space="preserve"> values output from Ginger ALE, along with P and Z values; “Cytoarchitecture”: cytoarchitectonic information for foci assigned by the JuBrain Anatomy Toolbox (SPM), based on the Maximum Probability Map; “% cyto”: probability of the coordinate falling into the specified Cytoarchitecture, as an output of the Anatomy Toolbox; “Assignment”: Type of assignment of coordinate into the specified Cytoarchitecture, as an output of the Anatomy Toolbox – HA: Hard Assignment, NHA: No Hard Assignment, NA: No Assignment “Hem”: hemisphere; “Macroanatomy”: Assignment of the foci and to the Harvard-Oxford microanatomical atlas; “% macro”: probability of the coordinate falling into the assigned region by the Harvard-Oxford microanatomical atlas; "aCG": Cingulate Gyrus, anterior; "AG": Angular Gyrus; "AMYG": Amygdala; "COP": Central Opercular Cortex; "CRcr-I": Cerebellum Crus I; "CRcr-II": Cerebellum Crus II; "FMC": Frontal Medial Cortex; "FO": Frontal Operculum Cortex; "FOC": Frontal Orbital Cortex; "FP": Frontal Pole; "HC": Hippocampus; "HG": Heschl's Gyrus; "IC": Insular Cortex; "IFG POp": Inferior Frontal Gyrus, pars opercularis; "IFG PTr": Inferior Frontal Gyrus, pars triangularis; "IFGt": Inferior Frontal Gyrus, temporooccipital; "ITGp": Inferior Temporal Gyrus, posterior; "ITGt": Inferior Temporal Gyrus, temporooccipital; "JLC": Juxtapositional Lobule Cortex; "LOCi": Lateral Occipital Cortex, inferior; "LOCs": Lateral Occipital Cortex, superior; "MFG": Middle Frontal Gyrus; "MTGa": Middle Temporal Gyrus, anterior; "MTGp": Middle Temporal Gyrus, posterior; "MTGt": Middle Temporal Gyrus, temporooccipital; "OFC": Occipital Fusiform Gyrus; "OP": Occipital Pole; "PAC": Paracingulate Gyrus ; "PC": Precuneous Cortex; "pCG": Cingulate Gyrus, posterior; "PGp": Parahippocampal Gyrus, posterior; "POC": Parietal Operculum Cortex; "PP": Planum Polare; "PRG": Precentral Gyrus; "PT": Planum Temporale; "RC": Right Caudate; "SFG": Superior Frontal Gyrus; "SGp": Supramarginal Gyrus, posterior; "SPL": Superior Parietal Lobule; "STGa": Superior Temporal Gyrus, anterior; "STGp": Superior Temporal Gyrus, posterior; "STGs": Superior Temporal Gyrus, superior; "TFCp": Temporal Fusiform Cortex, posterior; "TOFC": Temporal Occipital Fusiform Cortex; "TP": Temporal Pole</w:t>
      </w:r>
      <w:r w:rsidR="00A1572E">
        <w:t>.</w:t>
      </w:r>
    </w:p>
    <w:p w14:paraId="217C29DF" w14:textId="77777777" w:rsidR="00977B09" w:rsidRPr="002055DE" w:rsidRDefault="00977B09" w:rsidP="00DE3F90"/>
    <w:sectPr w:rsidR="00977B09" w:rsidRPr="002055DE" w:rsidSect="002055D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1A4"/>
    <w:rsid w:val="0001371A"/>
    <w:rsid w:val="0003048C"/>
    <w:rsid w:val="00036868"/>
    <w:rsid w:val="00036B76"/>
    <w:rsid w:val="00050D0B"/>
    <w:rsid w:val="000D1143"/>
    <w:rsid w:val="001323A8"/>
    <w:rsid w:val="001407D9"/>
    <w:rsid w:val="001B0E05"/>
    <w:rsid w:val="001D022C"/>
    <w:rsid w:val="001D2D13"/>
    <w:rsid w:val="002055DE"/>
    <w:rsid w:val="00207108"/>
    <w:rsid w:val="00213938"/>
    <w:rsid w:val="002A3775"/>
    <w:rsid w:val="002A3AF8"/>
    <w:rsid w:val="002C3EA8"/>
    <w:rsid w:val="002D24D8"/>
    <w:rsid w:val="00351453"/>
    <w:rsid w:val="0035591E"/>
    <w:rsid w:val="003D71A2"/>
    <w:rsid w:val="00400B9B"/>
    <w:rsid w:val="0043087D"/>
    <w:rsid w:val="00442BE6"/>
    <w:rsid w:val="00472CB5"/>
    <w:rsid w:val="004A5921"/>
    <w:rsid w:val="004B151B"/>
    <w:rsid w:val="004F0EB3"/>
    <w:rsid w:val="00522CC1"/>
    <w:rsid w:val="005B211C"/>
    <w:rsid w:val="005B2FB7"/>
    <w:rsid w:val="005D07E2"/>
    <w:rsid w:val="00655F46"/>
    <w:rsid w:val="00663184"/>
    <w:rsid w:val="00703E4B"/>
    <w:rsid w:val="00783883"/>
    <w:rsid w:val="007F3977"/>
    <w:rsid w:val="00835446"/>
    <w:rsid w:val="00890AD7"/>
    <w:rsid w:val="008910C8"/>
    <w:rsid w:val="00893D7D"/>
    <w:rsid w:val="008A01A4"/>
    <w:rsid w:val="008B6C8F"/>
    <w:rsid w:val="008F3D3D"/>
    <w:rsid w:val="00901006"/>
    <w:rsid w:val="00922892"/>
    <w:rsid w:val="00924F99"/>
    <w:rsid w:val="00937157"/>
    <w:rsid w:val="009423D5"/>
    <w:rsid w:val="00977B09"/>
    <w:rsid w:val="009B622F"/>
    <w:rsid w:val="009C32A0"/>
    <w:rsid w:val="009D36B2"/>
    <w:rsid w:val="00A1572E"/>
    <w:rsid w:val="00A46580"/>
    <w:rsid w:val="00AC2B93"/>
    <w:rsid w:val="00AD2642"/>
    <w:rsid w:val="00B93C88"/>
    <w:rsid w:val="00C257C6"/>
    <w:rsid w:val="00C4572D"/>
    <w:rsid w:val="00C50D92"/>
    <w:rsid w:val="00C56F45"/>
    <w:rsid w:val="00C82268"/>
    <w:rsid w:val="00C9043D"/>
    <w:rsid w:val="00CC77AF"/>
    <w:rsid w:val="00CD3566"/>
    <w:rsid w:val="00CD402B"/>
    <w:rsid w:val="00D217ED"/>
    <w:rsid w:val="00D50649"/>
    <w:rsid w:val="00D91AD7"/>
    <w:rsid w:val="00DA7309"/>
    <w:rsid w:val="00DB73EE"/>
    <w:rsid w:val="00DD650C"/>
    <w:rsid w:val="00DE3F90"/>
    <w:rsid w:val="00E441D7"/>
    <w:rsid w:val="00E53115"/>
    <w:rsid w:val="00EC4E86"/>
    <w:rsid w:val="00F87ABA"/>
    <w:rsid w:val="00F96CD6"/>
    <w:rsid w:val="00FB449D"/>
    <w:rsid w:val="00FF4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8797D2"/>
  <w15:chartTrackingRefBased/>
  <w15:docId w15:val="{5640801D-F2FF-45E3-8222-72A51227A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A01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01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01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01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01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01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01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01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01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01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01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01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01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01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01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01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01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01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01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01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01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01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01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01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01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01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01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01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01A4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C50D9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453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3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6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6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5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45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1272</Words>
  <Characters>7253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8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mirkan, Eszter</dc:creator>
  <cp:keywords/>
  <dc:description/>
  <cp:lastModifiedBy>Demirkan, Eszter</cp:lastModifiedBy>
  <cp:revision>6</cp:revision>
  <dcterms:created xsi:type="dcterms:W3CDTF">2025-07-29T15:01:00Z</dcterms:created>
  <dcterms:modified xsi:type="dcterms:W3CDTF">2025-07-31T11:12:00Z</dcterms:modified>
</cp:coreProperties>
</file>